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AB273" w14:textId="6EC58962" w:rsidR="001C4550" w:rsidRPr="00D16170" w:rsidRDefault="001C4550" w:rsidP="001C4550">
      <w:pPr>
        <w:rPr>
          <w:b/>
        </w:rPr>
      </w:pPr>
      <w:r w:rsidRPr="00D16170">
        <w:rPr>
          <w:b/>
        </w:rPr>
        <w:t>Supplementary Table 1</w:t>
      </w:r>
      <w:r>
        <w:rPr>
          <w:b/>
        </w:rPr>
        <w:t xml:space="preserve">: Diagnostic criteria for </w:t>
      </w:r>
      <w:proofErr w:type="spellStart"/>
      <w:r>
        <w:rPr>
          <w:b/>
        </w:rPr>
        <w:t>s</w:t>
      </w:r>
      <w:r w:rsidRPr="00D16170">
        <w:rPr>
          <w:b/>
        </w:rPr>
        <w:t>chwannomatosis</w:t>
      </w:r>
      <w:proofErr w:type="spellEnd"/>
      <w:r w:rsidRPr="00D16170">
        <w:rPr>
          <w:b/>
        </w:rPr>
        <w:t xml:space="preserve"> </w:t>
      </w:r>
      <w:r w:rsidR="00B01546">
        <w:rPr>
          <w:b/>
        </w:rPr>
        <w:t>according to Baser et al. [64]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88"/>
      </w:tblGrid>
      <w:tr w:rsidR="001C4550" w14:paraId="2D7AB275" w14:textId="77777777" w:rsidTr="001C4550">
        <w:tc>
          <w:tcPr>
            <w:tcW w:w="9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AB274" w14:textId="77777777" w:rsidR="001C4550" w:rsidRPr="008967BF" w:rsidRDefault="001C4550" w:rsidP="0065079C">
            <w:pPr>
              <w:rPr>
                <w:b/>
              </w:rPr>
            </w:pPr>
            <w:r>
              <w:rPr>
                <w:b/>
              </w:rPr>
              <w:t xml:space="preserve">Definite </w:t>
            </w:r>
            <w:proofErr w:type="spellStart"/>
            <w:r>
              <w:rPr>
                <w:b/>
              </w:rPr>
              <w:t>s</w:t>
            </w:r>
            <w:r w:rsidRPr="008967BF">
              <w:rPr>
                <w:b/>
              </w:rPr>
              <w:t>chwannomatosis</w:t>
            </w:r>
            <w:proofErr w:type="spellEnd"/>
          </w:p>
        </w:tc>
      </w:tr>
      <w:tr w:rsidR="001C4550" w14:paraId="2D7AB278" w14:textId="77777777" w:rsidTr="0065079C">
        <w:tc>
          <w:tcPr>
            <w:tcW w:w="9288" w:type="dxa"/>
            <w:tcBorders>
              <w:top w:val="single" w:sz="4" w:space="0" w:color="auto"/>
            </w:tcBorders>
            <w:shd w:val="clear" w:color="auto" w:fill="auto"/>
          </w:tcPr>
          <w:p w14:paraId="2D7AB276" w14:textId="56A2DE05" w:rsidR="001C4550" w:rsidRDefault="001C4550" w:rsidP="001C4550">
            <w:pPr>
              <w:numPr>
                <w:ilvl w:val="0"/>
                <w:numId w:val="2"/>
              </w:numPr>
              <w:spacing w:after="0" w:line="240" w:lineRule="auto"/>
              <w:contextualSpacing/>
            </w:pPr>
            <w:r>
              <w:t xml:space="preserve">Age &gt; 30 years plus two or more </w:t>
            </w:r>
            <w:r w:rsidRPr="006F36C6">
              <w:t>non-intradermal</w:t>
            </w:r>
            <w:r>
              <w:t xml:space="preserve"> schwannomas, at least one with histological confirmation</w:t>
            </w:r>
          </w:p>
          <w:p w14:paraId="2D7AB277" w14:textId="77777777" w:rsidR="001C4550" w:rsidRPr="00114B32" w:rsidRDefault="001C4550" w:rsidP="0065079C">
            <w:pPr>
              <w:ind w:left="720"/>
              <w:rPr>
                <w:b/>
              </w:rPr>
            </w:pPr>
            <w:r w:rsidRPr="00114B32">
              <w:rPr>
                <w:b/>
              </w:rPr>
              <w:t>OR</w:t>
            </w:r>
          </w:p>
        </w:tc>
      </w:tr>
      <w:tr w:rsidR="001C4550" w14:paraId="2D7AB27A" w14:textId="77777777" w:rsidTr="0065079C">
        <w:tc>
          <w:tcPr>
            <w:tcW w:w="9288" w:type="dxa"/>
            <w:tcBorders>
              <w:bottom w:val="single" w:sz="4" w:space="0" w:color="auto"/>
            </w:tcBorders>
            <w:shd w:val="clear" w:color="auto" w:fill="auto"/>
          </w:tcPr>
          <w:p w14:paraId="2D7AB279" w14:textId="77777777" w:rsidR="001C4550" w:rsidRDefault="001C4550" w:rsidP="001C4550">
            <w:pPr>
              <w:numPr>
                <w:ilvl w:val="0"/>
                <w:numId w:val="2"/>
              </w:numPr>
              <w:spacing w:after="0" w:line="240" w:lineRule="auto"/>
              <w:contextualSpacing/>
            </w:pPr>
            <w:r>
              <w:t>One pathologically confirmed schwannoma plus a first-degree relative who meets the above criteria</w:t>
            </w:r>
          </w:p>
        </w:tc>
      </w:tr>
      <w:tr w:rsidR="001C4550" w14:paraId="2D7AB27C" w14:textId="77777777" w:rsidTr="001C4550">
        <w:tc>
          <w:tcPr>
            <w:tcW w:w="9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AB27B" w14:textId="77777777" w:rsidR="001C4550" w:rsidRPr="008967BF" w:rsidRDefault="001C4550" w:rsidP="0065079C">
            <w:pPr>
              <w:rPr>
                <w:b/>
              </w:rPr>
            </w:pPr>
            <w:r>
              <w:rPr>
                <w:b/>
              </w:rPr>
              <w:t xml:space="preserve">Possible </w:t>
            </w:r>
            <w:proofErr w:type="spellStart"/>
            <w:r>
              <w:rPr>
                <w:b/>
              </w:rPr>
              <w:t>s</w:t>
            </w:r>
            <w:r w:rsidRPr="008967BF">
              <w:rPr>
                <w:b/>
              </w:rPr>
              <w:t>chwannomatosis</w:t>
            </w:r>
            <w:proofErr w:type="spellEnd"/>
          </w:p>
        </w:tc>
      </w:tr>
      <w:tr w:rsidR="001C4550" w14:paraId="2D7AB27F" w14:textId="77777777" w:rsidTr="0065079C">
        <w:tc>
          <w:tcPr>
            <w:tcW w:w="9288" w:type="dxa"/>
            <w:tcBorders>
              <w:top w:val="single" w:sz="4" w:space="0" w:color="auto"/>
            </w:tcBorders>
            <w:shd w:val="clear" w:color="auto" w:fill="auto"/>
          </w:tcPr>
          <w:p w14:paraId="2D7AB27D" w14:textId="77777777" w:rsidR="001C4550" w:rsidRDefault="001C4550" w:rsidP="001C4550">
            <w:pPr>
              <w:numPr>
                <w:ilvl w:val="0"/>
                <w:numId w:val="3"/>
              </w:numPr>
              <w:spacing w:after="0" w:line="240" w:lineRule="auto"/>
              <w:contextualSpacing/>
            </w:pPr>
            <w:r>
              <w:t>Age &lt; 30 years plus two or more non-intradermal schwannomas, at least one with histological confirmation</w:t>
            </w:r>
          </w:p>
          <w:p w14:paraId="2D7AB27E" w14:textId="77777777" w:rsidR="001C4550" w:rsidRPr="00114B32" w:rsidRDefault="001C4550" w:rsidP="0065079C">
            <w:pPr>
              <w:ind w:left="720"/>
              <w:rPr>
                <w:b/>
              </w:rPr>
            </w:pPr>
            <w:r w:rsidRPr="00114B32">
              <w:rPr>
                <w:b/>
              </w:rPr>
              <w:t>OR</w:t>
            </w:r>
          </w:p>
        </w:tc>
      </w:tr>
      <w:tr w:rsidR="001C4550" w14:paraId="2D7AB282" w14:textId="77777777" w:rsidTr="0065079C">
        <w:tc>
          <w:tcPr>
            <w:tcW w:w="9288" w:type="dxa"/>
            <w:shd w:val="clear" w:color="auto" w:fill="auto"/>
          </w:tcPr>
          <w:p w14:paraId="2D7AB280" w14:textId="77777777" w:rsidR="001C4550" w:rsidRDefault="001C4550" w:rsidP="001C4550">
            <w:pPr>
              <w:numPr>
                <w:ilvl w:val="0"/>
                <w:numId w:val="3"/>
              </w:numPr>
              <w:spacing w:after="0" w:line="240" w:lineRule="auto"/>
              <w:contextualSpacing/>
            </w:pPr>
            <w:r>
              <w:t>Age &gt;45 years plus two or more non-intradermal schwannomas, at least one with histological confirmation</w:t>
            </w:r>
          </w:p>
          <w:p w14:paraId="2D7AB281" w14:textId="77777777" w:rsidR="001C4550" w:rsidRPr="00114B32" w:rsidRDefault="001C4550" w:rsidP="0065079C">
            <w:pPr>
              <w:ind w:left="720"/>
              <w:rPr>
                <w:b/>
              </w:rPr>
            </w:pPr>
            <w:r w:rsidRPr="00114B32">
              <w:rPr>
                <w:b/>
              </w:rPr>
              <w:t>OR</w:t>
            </w:r>
          </w:p>
        </w:tc>
      </w:tr>
      <w:tr w:rsidR="001C4550" w14:paraId="2D7AB284" w14:textId="77777777" w:rsidTr="0065079C">
        <w:tc>
          <w:tcPr>
            <w:tcW w:w="9288" w:type="dxa"/>
            <w:tcBorders>
              <w:bottom w:val="single" w:sz="4" w:space="0" w:color="auto"/>
            </w:tcBorders>
            <w:shd w:val="clear" w:color="auto" w:fill="auto"/>
          </w:tcPr>
          <w:p w14:paraId="2D7AB283" w14:textId="3622BAD1" w:rsidR="001C4550" w:rsidRDefault="001C4550" w:rsidP="001C4550">
            <w:pPr>
              <w:numPr>
                <w:ilvl w:val="0"/>
                <w:numId w:val="3"/>
              </w:numPr>
              <w:spacing w:after="0" w:line="240" w:lineRule="auto"/>
              <w:contextualSpacing/>
            </w:pPr>
            <w:r>
              <w:t xml:space="preserve">Radiographic evidence of a schwannoma and </w:t>
            </w:r>
            <w:r w:rsidR="00EE2072">
              <w:t xml:space="preserve">a </w:t>
            </w:r>
            <w:r>
              <w:t xml:space="preserve">first degree relative meeting the criteria for definite </w:t>
            </w:r>
            <w:proofErr w:type="spellStart"/>
            <w:r>
              <w:t>schwannomatosis</w:t>
            </w:r>
            <w:proofErr w:type="spellEnd"/>
          </w:p>
        </w:tc>
      </w:tr>
    </w:tbl>
    <w:p w14:paraId="2D7AB285" w14:textId="219A4890" w:rsidR="001C4550" w:rsidRDefault="001C4550" w:rsidP="001C4550">
      <w:r>
        <w:t xml:space="preserve">All individuals must </w:t>
      </w:r>
      <w:r w:rsidR="003231F0">
        <w:t xml:space="preserve">fail to </w:t>
      </w:r>
      <w:r>
        <w:t xml:space="preserve">meet the diagnostic criteria for </w:t>
      </w:r>
      <w:r w:rsidR="00D84024">
        <w:t>neurofibromatosis type 2 (</w:t>
      </w:r>
      <w:r w:rsidRPr="00114B32">
        <w:t>NF2</w:t>
      </w:r>
      <w:r w:rsidR="00D84024">
        <w:t>)</w:t>
      </w:r>
      <w:r>
        <w:t xml:space="preserve">, in particular must not have vestibular schwannomas as determined by high resolution MRI, must lack a first degree relative with NF2 and must not </w:t>
      </w:r>
      <w:r w:rsidR="00F754B1">
        <w:t xml:space="preserve">harbour </w:t>
      </w:r>
      <w:r>
        <w:t xml:space="preserve">a germline pathogenic variant in the </w:t>
      </w:r>
      <w:r w:rsidRPr="00D16170">
        <w:rPr>
          <w:i/>
        </w:rPr>
        <w:t>NF2</w:t>
      </w:r>
      <w:r>
        <w:t xml:space="preserve"> gene. </w:t>
      </w:r>
    </w:p>
    <w:p w14:paraId="2D7AB286" w14:textId="77777777" w:rsidR="001C4550" w:rsidRDefault="001C455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D7AB287" w14:textId="77777777" w:rsidR="00F93536" w:rsidRPr="0001453D" w:rsidRDefault="00F93536" w:rsidP="00F93536">
      <w:pPr>
        <w:rPr>
          <w:b/>
        </w:rPr>
      </w:pPr>
      <w:r w:rsidRPr="0001453D">
        <w:rPr>
          <w:b/>
        </w:rPr>
        <w:lastRenderedPageBreak/>
        <w:t xml:space="preserve">Supplementary Table 2: Potential </w:t>
      </w:r>
      <w:proofErr w:type="spellStart"/>
      <w:r w:rsidRPr="0001453D">
        <w:rPr>
          <w:b/>
        </w:rPr>
        <w:t>schwannomatosis</w:t>
      </w:r>
      <w:proofErr w:type="spellEnd"/>
      <w:r w:rsidRPr="0001453D">
        <w:rPr>
          <w:b/>
        </w:rPr>
        <w:t>-predisposing genes</w:t>
      </w:r>
    </w:p>
    <w:p w14:paraId="6392694B" w14:textId="77777777" w:rsidR="00E26BCA" w:rsidRDefault="00E26BCA" w:rsidP="0065079C">
      <w:pPr>
        <w:rPr>
          <w:b/>
        </w:rPr>
        <w:sectPr w:rsidR="00E26BC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34"/>
        <w:gridCol w:w="1985"/>
        <w:gridCol w:w="2835"/>
      </w:tblGrid>
      <w:tr w:rsidR="005404B1" w:rsidRPr="0001453D" w14:paraId="2D7AB28B" w14:textId="77777777" w:rsidTr="005404B1">
        <w:trPr>
          <w:trHeight w:val="389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AB288" w14:textId="77777777" w:rsidR="005404B1" w:rsidRPr="0001453D" w:rsidRDefault="005404B1" w:rsidP="0065079C">
            <w:pPr>
              <w:rPr>
                <w:b/>
              </w:rPr>
            </w:pPr>
            <w:r w:rsidRPr="0001453D">
              <w:rPr>
                <w:b/>
              </w:rPr>
              <w:lastRenderedPageBreak/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AB289" w14:textId="2F3A0079" w:rsidR="005404B1" w:rsidRPr="0001453D" w:rsidRDefault="005404B1" w:rsidP="00EF2904">
            <w:pPr>
              <w:jc w:val="center"/>
              <w:rPr>
                <w:b/>
              </w:rPr>
            </w:pPr>
            <w:r w:rsidRPr="0001453D">
              <w:rPr>
                <w:b/>
              </w:rPr>
              <w:t>MIM</w:t>
            </w:r>
            <w:r>
              <w:rPr>
                <w:b/>
              </w:rPr>
              <w:t>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6B2ECA" w14:textId="5508ECE4" w:rsidR="005404B1" w:rsidRPr="0001453D" w:rsidRDefault="005404B1" w:rsidP="0065079C">
            <w:pPr>
              <w:jc w:val="center"/>
              <w:rPr>
                <w:b/>
              </w:rPr>
            </w:pPr>
            <w:r>
              <w:rPr>
                <w:b/>
              </w:rPr>
              <w:t>Chromosomal localiz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AB28A" w14:textId="287FFC19" w:rsidR="005404B1" w:rsidRPr="0001453D" w:rsidRDefault="005404B1" w:rsidP="0065079C">
            <w:pPr>
              <w:jc w:val="center"/>
              <w:rPr>
                <w:b/>
              </w:rPr>
            </w:pPr>
            <w:r w:rsidRPr="0001453D">
              <w:rPr>
                <w:b/>
              </w:rPr>
              <w:t>Reference</w:t>
            </w:r>
          </w:p>
        </w:tc>
      </w:tr>
      <w:tr w:rsidR="005404B1" w14:paraId="2D7AB28F" w14:textId="77777777" w:rsidTr="005404B1">
        <w:trPr>
          <w:trHeight w:val="340"/>
        </w:trPr>
        <w:tc>
          <w:tcPr>
            <w:tcW w:w="1168" w:type="dxa"/>
            <w:tcBorders>
              <w:top w:val="single" w:sz="4" w:space="0" w:color="auto"/>
            </w:tcBorders>
          </w:tcPr>
          <w:p w14:paraId="2D7AB28C" w14:textId="038329F6" w:rsidR="005404B1" w:rsidRPr="0001453D" w:rsidRDefault="005404B1" w:rsidP="0065079C">
            <w:pPr>
              <w:rPr>
                <w:i/>
              </w:rPr>
            </w:pPr>
            <w:r w:rsidRPr="0001453D">
              <w:rPr>
                <w:i/>
              </w:rPr>
              <w:t>MYO18B</w:t>
            </w:r>
            <w:r w:rsidRPr="00897D92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7AB28D" w14:textId="77777777" w:rsidR="005404B1" w:rsidRDefault="005404B1" w:rsidP="0065079C">
            <w:pPr>
              <w:jc w:val="center"/>
            </w:pPr>
            <w:r w:rsidRPr="00C87485">
              <w:t>60729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9EFB91" w14:textId="1AC5AAF5" w:rsidR="005404B1" w:rsidRDefault="005404B1" w:rsidP="0065079C">
            <w:pPr>
              <w:jc w:val="center"/>
            </w:pPr>
            <w:r>
              <w:t>22q12.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D7AB28E" w14:textId="4F6EB05D" w:rsidR="005404B1" w:rsidRPr="004E00BC" w:rsidRDefault="00B01546" w:rsidP="00B01546">
            <w:pPr>
              <w:jc w:val="center"/>
            </w:pPr>
            <w:r>
              <w:rPr>
                <w:lang w:val="fr-FR"/>
              </w:rPr>
              <w:t>[43]</w:t>
            </w:r>
          </w:p>
        </w:tc>
      </w:tr>
      <w:tr w:rsidR="005404B1" w14:paraId="2D7AB293" w14:textId="77777777" w:rsidTr="005404B1">
        <w:trPr>
          <w:trHeight w:val="340"/>
        </w:trPr>
        <w:tc>
          <w:tcPr>
            <w:tcW w:w="1168" w:type="dxa"/>
            <w:shd w:val="clear" w:color="auto" w:fill="F2F2F2" w:themeFill="background1" w:themeFillShade="F2"/>
          </w:tcPr>
          <w:p w14:paraId="2D7AB290" w14:textId="693C5398" w:rsidR="005404B1" w:rsidRPr="0001453D" w:rsidRDefault="005404B1" w:rsidP="0065079C">
            <w:pPr>
              <w:rPr>
                <w:i/>
              </w:rPr>
            </w:pPr>
            <w:proofErr w:type="spellStart"/>
            <w:r w:rsidRPr="0001453D">
              <w:rPr>
                <w:i/>
              </w:rPr>
              <w:t>NEFH</w:t>
            </w:r>
            <w:r w:rsidRPr="00897D92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2D7AB291" w14:textId="77777777" w:rsidR="005404B1" w:rsidRDefault="005404B1" w:rsidP="0065079C">
            <w:pPr>
              <w:jc w:val="center"/>
            </w:pPr>
            <w:r w:rsidRPr="00C87485">
              <w:t>16223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993508D" w14:textId="374781AE" w:rsidR="005404B1" w:rsidRDefault="005404B1" w:rsidP="0065079C">
            <w:pPr>
              <w:jc w:val="center"/>
            </w:pPr>
            <w:r>
              <w:t>22q12.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D7AB292" w14:textId="680942BC" w:rsidR="005404B1" w:rsidRPr="004E00BC" w:rsidRDefault="00B01546" w:rsidP="004E00BC">
            <w:pPr>
              <w:jc w:val="center"/>
            </w:pPr>
            <w:r>
              <w:rPr>
                <w:lang w:val="fr-FR"/>
              </w:rPr>
              <w:t>[43]</w:t>
            </w:r>
          </w:p>
        </w:tc>
      </w:tr>
      <w:tr w:rsidR="005404B1" w14:paraId="2D7AB297" w14:textId="77777777" w:rsidTr="005404B1">
        <w:trPr>
          <w:trHeight w:val="340"/>
        </w:trPr>
        <w:tc>
          <w:tcPr>
            <w:tcW w:w="1168" w:type="dxa"/>
          </w:tcPr>
          <w:p w14:paraId="2D7AB294" w14:textId="59D7FE9C" w:rsidR="005404B1" w:rsidRPr="0001453D" w:rsidRDefault="005404B1" w:rsidP="0065079C">
            <w:pPr>
              <w:rPr>
                <w:i/>
              </w:rPr>
            </w:pPr>
            <w:r w:rsidRPr="0001453D">
              <w:rPr>
                <w:i/>
              </w:rPr>
              <w:t>SGSM1</w:t>
            </w:r>
            <w:r w:rsidRPr="00897D92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D7AB295" w14:textId="77777777" w:rsidR="005404B1" w:rsidRDefault="005404B1" w:rsidP="0065079C">
            <w:pPr>
              <w:jc w:val="center"/>
            </w:pPr>
            <w:r w:rsidRPr="00C87485">
              <w:t>611417</w:t>
            </w:r>
          </w:p>
        </w:tc>
        <w:tc>
          <w:tcPr>
            <w:tcW w:w="1985" w:type="dxa"/>
          </w:tcPr>
          <w:p w14:paraId="6A62DF89" w14:textId="4CE37DC3" w:rsidR="005404B1" w:rsidRDefault="005404B1" w:rsidP="0065079C">
            <w:pPr>
              <w:jc w:val="center"/>
            </w:pPr>
            <w:r>
              <w:t>22q11.23</w:t>
            </w:r>
          </w:p>
        </w:tc>
        <w:tc>
          <w:tcPr>
            <w:tcW w:w="2835" w:type="dxa"/>
          </w:tcPr>
          <w:p w14:paraId="2D7AB296" w14:textId="46521AA9" w:rsidR="005404B1" w:rsidRPr="004E00BC" w:rsidRDefault="00B01546" w:rsidP="004E00BC">
            <w:pPr>
              <w:jc w:val="center"/>
            </w:pPr>
            <w:r>
              <w:rPr>
                <w:lang w:val="fr-FR"/>
              </w:rPr>
              <w:t>[43]</w:t>
            </w:r>
          </w:p>
        </w:tc>
      </w:tr>
      <w:tr w:rsidR="005404B1" w14:paraId="2D7AB29B" w14:textId="77777777" w:rsidTr="005404B1">
        <w:trPr>
          <w:trHeight w:val="340"/>
        </w:trPr>
        <w:tc>
          <w:tcPr>
            <w:tcW w:w="1168" w:type="dxa"/>
            <w:shd w:val="clear" w:color="auto" w:fill="F2F2F2" w:themeFill="background1" w:themeFillShade="F2"/>
          </w:tcPr>
          <w:p w14:paraId="2D7AB298" w14:textId="4A5FD76B" w:rsidR="005404B1" w:rsidRPr="0001453D" w:rsidRDefault="005404B1" w:rsidP="0065079C">
            <w:pPr>
              <w:rPr>
                <w:i/>
              </w:rPr>
            </w:pPr>
            <w:r w:rsidRPr="0001453D">
              <w:rPr>
                <w:i/>
              </w:rPr>
              <w:t>SGSM3</w:t>
            </w:r>
            <w:r w:rsidRPr="00897D92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7AB299" w14:textId="77777777" w:rsidR="005404B1" w:rsidRDefault="005404B1" w:rsidP="0065079C">
            <w:pPr>
              <w:jc w:val="center"/>
            </w:pPr>
            <w:r w:rsidRPr="00C87485">
              <w:t>61044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7F620E5" w14:textId="1981D377" w:rsidR="005404B1" w:rsidRDefault="005404B1" w:rsidP="0065079C">
            <w:pPr>
              <w:jc w:val="center"/>
            </w:pPr>
            <w:r>
              <w:t>22q13.1-13.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D7AB29A" w14:textId="56D5A29B" w:rsidR="005404B1" w:rsidRPr="004E00BC" w:rsidRDefault="00B01546" w:rsidP="004E00BC">
            <w:pPr>
              <w:jc w:val="center"/>
            </w:pPr>
            <w:r>
              <w:rPr>
                <w:lang w:val="fr-FR"/>
              </w:rPr>
              <w:t>[43]</w:t>
            </w:r>
          </w:p>
        </w:tc>
      </w:tr>
      <w:tr w:rsidR="005404B1" w14:paraId="2D7AB29F" w14:textId="77777777" w:rsidTr="005404B1">
        <w:trPr>
          <w:trHeight w:val="340"/>
        </w:trPr>
        <w:tc>
          <w:tcPr>
            <w:tcW w:w="1168" w:type="dxa"/>
          </w:tcPr>
          <w:p w14:paraId="2D7AB29C" w14:textId="4E4F7F3D" w:rsidR="005404B1" w:rsidRPr="0001453D" w:rsidRDefault="005404B1" w:rsidP="0065079C">
            <w:pPr>
              <w:rPr>
                <w:i/>
              </w:rPr>
            </w:pPr>
            <w:r w:rsidRPr="0001453D">
              <w:rPr>
                <w:i/>
              </w:rPr>
              <w:t>SBF1</w:t>
            </w:r>
            <w:r w:rsidRPr="00897D92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D7AB29D" w14:textId="77777777" w:rsidR="005404B1" w:rsidRDefault="005404B1" w:rsidP="0065079C">
            <w:pPr>
              <w:jc w:val="center"/>
            </w:pPr>
            <w:r w:rsidRPr="00C87485">
              <w:t>603560</w:t>
            </w:r>
          </w:p>
        </w:tc>
        <w:tc>
          <w:tcPr>
            <w:tcW w:w="1985" w:type="dxa"/>
          </w:tcPr>
          <w:p w14:paraId="23322F68" w14:textId="7E5F84AE" w:rsidR="005404B1" w:rsidRDefault="005404B1" w:rsidP="0065079C">
            <w:pPr>
              <w:jc w:val="center"/>
            </w:pPr>
            <w:r>
              <w:t>22q13.3</w:t>
            </w:r>
          </w:p>
        </w:tc>
        <w:tc>
          <w:tcPr>
            <w:tcW w:w="2835" w:type="dxa"/>
          </w:tcPr>
          <w:p w14:paraId="2D7AB29E" w14:textId="5CCBECA6" w:rsidR="005404B1" w:rsidRPr="004E00BC" w:rsidRDefault="00B01546" w:rsidP="004E00BC">
            <w:pPr>
              <w:jc w:val="center"/>
            </w:pPr>
            <w:r>
              <w:rPr>
                <w:lang w:val="fr-FR"/>
              </w:rPr>
              <w:t>[43]</w:t>
            </w:r>
          </w:p>
        </w:tc>
      </w:tr>
      <w:tr w:rsidR="005404B1" w14:paraId="2D7AB2A3" w14:textId="77777777" w:rsidTr="005404B1">
        <w:trPr>
          <w:trHeight w:val="340"/>
        </w:trPr>
        <w:tc>
          <w:tcPr>
            <w:tcW w:w="1168" w:type="dxa"/>
            <w:shd w:val="clear" w:color="auto" w:fill="F2F2F2" w:themeFill="background1" w:themeFillShade="F2"/>
          </w:tcPr>
          <w:p w14:paraId="2D7AB2A0" w14:textId="04A97577" w:rsidR="005404B1" w:rsidRPr="0001453D" w:rsidRDefault="005404B1" w:rsidP="0065079C">
            <w:pPr>
              <w:rPr>
                <w:i/>
              </w:rPr>
            </w:pPr>
            <w:r w:rsidRPr="0001453D">
              <w:rPr>
                <w:i/>
              </w:rPr>
              <w:t>COQ6</w:t>
            </w:r>
            <w:r w:rsidRPr="00897D92">
              <w:rPr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7AB2A1" w14:textId="77777777" w:rsidR="005404B1" w:rsidRDefault="005404B1" w:rsidP="0065079C">
            <w:pPr>
              <w:jc w:val="center"/>
            </w:pPr>
            <w:r w:rsidRPr="00C87485">
              <w:t>614647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A05263" w14:textId="4E81B0B7" w:rsidR="005404B1" w:rsidRDefault="005404B1" w:rsidP="0065079C">
            <w:pPr>
              <w:jc w:val="center"/>
            </w:pPr>
            <w:r>
              <w:t>14q24.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D7AB2A2" w14:textId="78068D71" w:rsidR="005404B1" w:rsidRPr="004E00BC" w:rsidRDefault="00B01546" w:rsidP="004E00BC">
            <w:pPr>
              <w:jc w:val="center"/>
            </w:pPr>
            <w:r>
              <w:rPr>
                <w:lang w:val="fr-FR"/>
              </w:rPr>
              <w:t>[7</w:t>
            </w:r>
            <w:r w:rsidR="00B651D4">
              <w:rPr>
                <w:lang w:val="fr-FR"/>
              </w:rPr>
              <w:t>0</w:t>
            </w:r>
            <w:r>
              <w:rPr>
                <w:lang w:val="fr-FR"/>
              </w:rPr>
              <w:t>]</w:t>
            </w:r>
          </w:p>
        </w:tc>
      </w:tr>
      <w:tr w:rsidR="005404B1" w14:paraId="2D7AB2AB" w14:textId="77777777" w:rsidTr="005404B1">
        <w:trPr>
          <w:trHeight w:val="350"/>
        </w:trPr>
        <w:tc>
          <w:tcPr>
            <w:tcW w:w="1168" w:type="dxa"/>
            <w:shd w:val="clear" w:color="auto" w:fill="F2F2F2" w:themeFill="background1" w:themeFillShade="F2"/>
          </w:tcPr>
          <w:p w14:paraId="2D7AB2A8" w14:textId="7EFFBA25" w:rsidR="005404B1" w:rsidRPr="0001453D" w:rsidRDefault="005404B1" w:rsidP="0065079C">
            <w:pPr>
              <w:rPr>
                <w:i/>
              </w:rPr>
            </w:pPr>
            <w:r w:rsidRPr="0001453D">
              <w:rPr>
                <w:i/>
              </w:rPr>
              <w:t>DGCR8</w:t>
            </w:r>
            <w:r w:rsidRPr="005404B1">
              <w:rPr>
                <w:b/>
                <w:vertAlign w:val="superscript"/>
              </w:rPr>
              <w:t>c</w:t>
            </w:r>
            <w:r w:rsidR="00DF7C6D">
              <w:rPr>
                <w:b/>
                <w:vertAlign w:val="superscript"/>
              </w:rPr>
              <w:t>, 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7AB2A9" w14:textId="77777777" w:rsidR="005404B1" w:rsidRPr="00C87485" w:rsidRDefault="005404B1" w:rsidP="0065079C">
            <w:pPr>
              <w:jc w:val="center"/>
            </w:pPr>
            <w:r w:rsidRPr="002E05C2">
              <w:t>60903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96DAD11" w14:textId="1C4070B1" w:rsidR="005404B1" w:rsidRDefault="005404B1" w:rsidP="0065079C">
            <w:pPr>
              <w:jc w:val="center"/>
            </w:pPr>
            <w:r>
              <w:t>22q11.2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D7AB2AA" w14:textId="33E70E66" w:rsidR="005404B1" w:rsidRPr="004E00BC" w:rsidRDefault="00B01546" w:rsidP="004E00BC">
            <w:pPr>
              <w:jc w:val="center"/>
            </w:pPr>
            <w:r>
              <w:rPr>
                <w:lang w:val="fr-FR"/>
              </w:rPr>
              <w:t>[7</w:t>
            </w:r>
            <w:r w:rsidR="00B651D4">
              <w:rPr>
                <w:lang w:val="fr-FR"/>
              </w:rPr>
              <w:t>3</w:t>
            </w:r>
            <w:r w:rsidR="00DF7C6D">
              <w:rPr>
                <w:lang w:val="fr-FR"/>
              </w:rPr>
              <w:t>, 74</w:t>
            </w:r>
            <w:r>
              <w:rPr>
                <w:lang w:val="fr-FR"/>
              </w:rPr>
              <w:t>]</w:t>
            </w:r>
          </w:p>
        </w:tc>
      </w:tr>
      <w:tr w:rsidR="005404B1" w14:paraId="5AF8617D" w14:textId="77777777" w:rsidTr="00967577">
        <w:trPr>
          <w:trHeight w:val="284"/>
        </w:trPr>
        <w:tc>
          <w:tcPr>
            <w:tcW w:w="1168" w:type="dxa"/>
            <w:shd w:val="clear" w:color="auto" w:fill="F2F2F2" w:themeFill="background1" w:themeFillShade="F2"/>
          </w:tcPr>
          <w:p w14:paraId="0E953581" w14:textId="29188CFA" w:rsidR="005404B1" w:rsidRPr="0001453D" w:rsidRDefault="00C53653" w:rsidP="0065079C">
            <w:pPr>
              <w:rPr>
                <w:i/>
              </w:rPr>
            </w:pPr>
            <w:r>
              <w:rPr>
                <w:i/>
              </w:rPr>
              <w:t>CDKN2A</w:t>
            </w:r>
            <w:r w:rsidRPr="00C53653">
              <w:rPr>
                <w:b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32490B" w14:textId="3F011F3F" w:rsidR="005404B1" w:rsidRPr="002E05C2" w:rsidRDefault="00C53653" w:rsidP="0065079C">
            <w:pPr>
              <w:jc w:val="center"/>
            </w:pPr>
            <w:r>
              <w:t>60016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D28E0CB" w14:textId="73D1A4D5" w:rsidR="005404B1" w:rsidRDefault="00C53653" w:rsidP="0065079C">
            <w:pPr>
              <w:jc w:val="center"/>
            </w:pPr>
            <w:r>
              <w:t>9p21.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444B5A0" w14:textId="691112C5" w:rsidR="005404B1" w:rsidRPr="005404B1" w:rsidRDefault="00B01546" w:rsidP="004E00BC">
            <w:pPr>
              <w:jc w:val="center"/>
            </w:pPr>
            <w:r>
              <w:rPr>
                <w:lang w:val="fr-FR"/>
              </w:rPr>
              <w:t>[7</w:t>
            </w:r>
            <w:r w:rsidR="00B651D4">
              <w:rPr>
                <w:lang w:val="fr-FR"/>
              </w:rPr>
              <w:t>5</w:t>
            </w:r>
            <w:r>
              <w:rPr>
                <w:lang w:val="fr-FR"/>
              </w:rPr>
              <w:t>]</w:t>
            </w:r>
          </w:p>
        </w:tc>
      </w:tr>
      <w:tr w:rsidR="00967577" w14:paraId="6CD47EAC" w14:textId="77777777" w:rsidTr="00967577">
        <w:trPr>
          <w:trHeight w:val="420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E4DF49" w14:textId="3F95741D" w:rsidR="00967577" w:rsidRDefault="00967577" w:rsidP="0065079C">
            <w:pPr>
              <w:rPr>
                <w:i/>
              </w:rPr>
            </w:pPr>
            <w:r>
              <w:rPr>
                <w:i/>
              </w:rPr>
              <w:t>PTCH2</w:t>
            </w:r>
            <w:r w:rsidR="00B651D4" w:rsidRPr="00B651D4">
              <w:rPr>
                <w:i/>
                <w:vertAlign w:val="superscript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56E3C2" w14:textId="1D4A6879" w:rsidR="00967577" w:rsidRDefault="00967577" w:rsidP="0065079C">
            <w:pPr>
              <w:jc w:val="center"/>
            </w:pPr>
            <w:r>
              <w:t>60367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6C8D93" w14:textId="530978FA" w:rsidR="00967577" w:rsidRDefault="00967577" w:rsidP="0065079C">
            <w:pPr>
              <w:jc w:val="center"/>
            </w:pPr>
            <w:r>
              <w:t>1p34.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80233C" w14:textId="4B969D95" w:rsidR="00967577" w:rsidRDefault="00B01546" w:rsidP="004E00BC">
            <w:pPr>
              <w:jc w:val="center"/>
            </w:pPr>
            <w:r>
              <w:rPr>
                <w:lang w:val="fr-FR"/>
              </w:rPr>
              <w:t>[7</w:t>
            </w:r>
            <w:r w:rsidR="00B651D4">
              <w:rPr>
                <w:lang w:val="fr-FR"/>
              </w:rPr>
              <w:t>2</w:t>
            </w:r>
            <w:r>
              <w:rPr>
                <w:lang w:val="fr-FR"/>
              </w:rPr>
              <w:t>]</w:t>
            </w:r>
          </w:p>
        </w:tc>
      </w:tr>
    </w:tbl>
    <w:p w14:paraId="610830AC" w14:textId="07A1BB89" w:rsidR="0093386B" w:rsidRPr="00187A79" w:rsidRDefault="00897D92" w:rsidP="0093386B">
      <w:pPr>
        <w:rPr>
          <w:sz w:val="20"/>
          <w:szCs w:val="20"/>
        </w:rPr>
      </w:pPr>
      <w:r w:rsidRPr="00187A79">
        <w:rPr>
          <w:sz w:val="20"/>
          <w:szCs w:val="20"/>
        </w:rPr>
        <w:t xml:space="preserve">a: </w:t>
      </w:r>
      <w:r w:rsidR="0093386B" w:rsidRPr="00187A79">
        <w:rPr>
          <w:sz w:val="20"/>
          <w:szCs w:val="20"/>
        </w:rPr>
        <w:t xml:space="preserve">The </w:t>
      </w:r>
      <w:r w:rsidRPr="00187A79">
        <w:rPr>
          <w:sz w:val="20"/>
          <w:szCs w:val="20"/>
        </w:rPr>
        <w:t xml:space="preserve">five </w:t>
      </w:r>
      <w:r w:rsidR="0093386B" w:rsidRPr="00187A79">
        <w:rPr>
          <w:sz w:val="20"/>
          <w:szCs w:val="20"/>
        </w:rPr>
        <w:t xml:space="preserve">potential SWN-predisposition genes reported by Piotrowski et al. </w:t>
      </w:r>
      <w:r w:rsidR="00D55E5E">
        <w:rPr>
          <w:sz w:val="20"/>
          <w:szCs w:val="20"/>
        </w:rPr>
        <w:t>[43]</w:t>
      </w:r>
      <w:r w:rsidR="0093386B" w:rsidRPr="00187A79">
        <w:rPr>
          <w:sz w:val="20"/>
          <w:szCs w:val="20"/>
        </w:rPr>
        <w:t xml:space="preserve"> were identified </w:t>
      </w:r>
      <w:r w:rsidRPr="00187A79">
        <w:rPr>
          <w:sz w:val="20"/>
          <w:szCs w:val="20"/>
        </w:rPr>
        <w:t xml:space="preserve">by the analysis of </w:t>
      </w:r>
      <w:r w:rsidR="0093386B" w:rsidRPr="00187A79">
        <w:rPr>
          <w:sz w:val="20"/>
          <w:szCs w:val="20"/>
        </w:rPr>
        <w:t xml:space="preserve">31 patients with 22q-related SWN. This type of SWN is characterized by the absence of identifiable germline </w:t>
      </w:r>
      <w:r w:rsidR="0093386B" w:rsidRPr="00187A79">
        <w:rPr>
          <w:i/>
          <w:sz w:val="20"/>
          <w:szCs w:val="20"/>
        </w:rPr>
        <w:t>LZTR1</w:t>
      </w:r>
      <w:r w:rsidR="0093386B" w:rsidRPr="00187A79">
        <w:rPr>
          <w:sz w:val="20"/>
          <w:szCs w:val="20"/>
        </w:rPr>
        <w:t xml:space="preserve"> or </w:t>
      </w:r>
      <w:r w:rsidR="0093386B" w:rsidRPr="00187A79">
        <w:rPr>
          <w:i/>
          <w:sz w:val="20"/>
          <w:szCs w:val="20"/>
        </w:rPr>
        <w:t>SMARCB1</w:t>
      </w:r>
      <w:r w:rsidR="0093386B" w:rsidRPr="00187A79">
        <w:rPr>
          <w:sz w:val="20"/>
          <w:szCs w:val="20"/>
        </w:rPr>
        <w:t xml:space="preserve"> PV</w:t>
      </w:r>
      <w:r w:rsidR="009C0835">
        <w:rPr>
          <w:sz w:val="20"/>
          <w:szCs w:val="20"/>
        </w:rPr>
        <w:t>s</w:t>
      </w:r>
      <w:r w:rsidRPr="00187A79">
        <w:rPr>
          <w:sz w:val="20"/>
          <w:szCs w:val="20"/>
        </w:rPr>
        <w:t xml:space="preserve">. In schwannomas, however, </w:t>
      </w:r>
      <w:r w:rsidR="0093386B" w:rsidRPr="00187A79">
        <w:rPr>
          <w:sz w:val="20"/>
          <w:szCs w:val="20"/>
        </w:rPr>
        <w:t xml:space="preserve">somatic 22qLOH with or without an identifiable somatic </w:t>
      </w:r>
      <w:r w:rsidR="0093386B" w:rsidRPr="00187A79">
        <w:rPr>
          <w:i/>
          <w:sz w:val="20"/>
          <w:szCs w:val="20"/>
        </w:rPr>
        <w:t xml:space="preserve">NF2 </w:t>
      </w:r>
      <w:r w:rsidR="0093386B" w:rsidRPr="00187A79">
        <w:rPr>
          <w:sz w:val="20"/>
          <w:szCs w:val="20"/>
        </w:rPr>
        <w:t>PV</w:t>
      </w:r>
      <w:r w:rsidRPr="00187A79">
        <w:rPr>
          <w:sz w:val="20"/>
          <w:szCs w:val="20"/>
        </w:rPr>
        <w:t xml:space="preserve"> is detected</w:t>
      </w:r>
      <w:r w:rsidR="0093386B" w:rsidRPr="00187A79">
        <w:rPr>
          <w:sz w:val="20"/>
          <w:szCs w:val="20"/>
        </w:rPr>
        <w:t xml:space="preserve"> </w:t>
      </w:r>
      <w:r w:rsidR="003F49E6" w:rsidRPr="00187A79">
        <w:rPr>
          <w:sz w:val="20"/>
          <w:szCs w:val="20"/>
        </w:rPr>
        <w:t xml:space="preserve">in patients with 22q-related SWN </w:t>
      </w:r>
      <w:r w:rsidR="00B01546">
        <w:rPr>
          <w:sz w:val="20"/>
          <w:szCs w:val="20"/>
        </w:rPr>
        <w:t>[</w:t>
      </w:r>
      <w:r w:rsidR="00B01546" w:rsidRPr="00226882">
        <w:rPr>
          <w:sz w:val="20"/>
          <w:szCs w:val="20"/>
        </w:rPr>
        <w:t>66</w:t>
      </w:r>
      <w:r w:rsidR="00B01546">
        <w:rPr>
          <w:sz w:val="20"/>
          <w:szCs w:val="20"/>
        </w:rPr>
        <w:t>]</w:t>
      </w:r>
      <w:r w:rsidR="0093386B" w:rsidRPr="00187A79">
        <w:rPr>
          <w:sz w:val="20"/>
          <w:szCs w:val="20"/>
        </w:rPr>
        <w:t xml:space="preserve">. In </w:t>
      </w:r>
      <w:r w:rsidR="00265930" w:rsidRPr="00187A79">
        <w:rPr>
          <w:sz w:val="20"/>
          <w:szCs w:val="20"/>
        </w:rPr>
        <w:t>an attempt</w:t>
      </w:r>
      <w:r w:rsidR="0093386B" w:rsidRPr="00187A79">
        <w:rPr>
          <w:sz w:val="20"/>
          <w:szCs w:val="20"/>
        </w:rPr>
        <w:t xml:space="preserve"> to identify additional </w:t>
      </w:r>
      <w:proofErr w:type="spellStart"/>
      <w:r w:rsidR="0093386B" w:rsidRPr="00187A79">
        <w:rPr>
          <w:sz w:val="20"/>
          <w:szCs w:val="20"/>
        </w:rPr>
        <w:t>schwannomatosis</w:t>
      </w:r>
      <w:proofErr w:type="spellEnd"/>
      <w:r w:rsidR="00E216FF" w:rsidRPr="00187A79">
        <w:rPr>
          <w:sz w:val="20"/>
          <w:szCs w:val="20"/>
        </w:rPr>
        <w:t xml:space="preserve"> </w:t>
      </w:r>
      <w:r w:rsidR="0093386B" w:rsidRPr="00187A79">
        <w:rPr>
          <w:sz w:val="20"/>
          <w:szCs w:val="20"/>
        </w:rPr>
        <w:t>predisposition genes</w:t>
      </w:r>
      <w:r w:rsidRPr="00187A79">
        <w:rPr>
          <w:sz w:val="20"/>
          <w:szCs w:val="20"/>
        </w:rPr>
        <w:t xml:space="preserve"> on chromosome 22</w:t>
      </w:r>
      <w:r w:rsidR="0093386B" w:rsidRPr="00187A79">
        <w:rPr>
          <w:sz w:val="20"/>
          <w:szCs w:val="20"/>
        </w:rPr>
        <w:t xml:space="preserve">, Piotrowski et al. </w:t>
      </w:r>
      <w:r w:rsidR="00B01546">
        <w:rPr>
          <w:sz w:val="20"/>
          <w:szCs w:val="20"/>
        </w:rPr>
        <w:t>[43]</w:t>
      </w:r>
      <w:r w:rsidR="0093386B" w:rsidRPr="00187A79">
        <w:rPr>
          <w:sz w:val="20"/>
          <w:szCs w:val="20"/>
        </w:rPr>
        <w:t xml:space="preserve"> performed targeted sequencing of specifically chromosome 22q in the 31 patients with 22q-related SWN</w:t>
      </w:r>
      <w:r w:rsidRPr="00187A79">
        <w:rPr>
          <w:sz w:val="20"/>
          <w:szCs w:val="20"/>
        </w:rPr>
        <w:t xml:space="preserve">. The </w:t>
      </w:r>
      <w:r w:rsidR="0093386B" w:rsidRPr="00187A79">
        <w:rPr>
          <w:sz w:val="20"/>
          <w:szCs w:val="20"/>
        </w:rPr>
        <w:t xml:space="preserve">five genes on chromosome 22 </w:t>
      </w:r>
      <w:r w:rsidR="003F49E6" w:rsidRPr="00187A79">
        <w:rPr>
          <w:sz w:val="20"/>
          <w:szCs w:val="20"/>
        </w:rPr>
        <w:t xml:space="preserve">identified </w:t>
      </w:r>
      <w:r w:rsidR="00387083" w:rsidRPr="00187A79">
        <w:rPr>
          <w:sz w:val="20"/>
          <w:szCs w:val="20"/>
        </w:rPr>
        <w:t xml:space="preserve">in </w:t>
      </w:r>
      <w:r w:rsidR="003F49E6" w:rsidRPr="00187A79">
        <w:rPr>
          <w:sz w:val="20"/>
          <w:szCs w:val="20"/>
        </w:rPr>
        <w:t xml:space="preserve">this study as harbouring pathogenic variants </w:t>
      </w:r>
      <w:r w:rsidR="0093386B" w:rsidRPr="00187A79">
        <w:rPr>
          <w:sz w:val="20"/>
          <w:szCs w:val="20"/>
        </w:rPr>
        <w:t xml:space="preserve">may </w:t>
      </w:r>
      <w:r w:rsidR="00E15BB0" w:rsidRPr="00187A79">
        <w:rPr>
          <w:sz w:val="20"/>
          <w:szCs w:val="20"/>
        </w:rPr>
        <w:t xml:space="preserve">in time </w:t>
      </w:r>
      <w:r w:rsidR="0093386B" w:rsidRPr="00187A79">
        <w:rPr>
          <w:sz w:val="20"/>
          <w:szCs w:val="20"/>
        </w:rPr>
        <w:t xml:space="preserve">qualify as additional </w:t>
      </w:r>
      <w:proofErr w:type="spellStart"/>
      <w:r w:rsidR="0093386B" w:rsidRPr="00187A79">
        <w:rPr>
          <w:sz w:val="20"/>
          <w:szCs w:val="20"/>
        </w:rPr>
        <w:t>schwannomatosis</w:t>
      </w:r>
      <w:proofErr w:type="spellEnd"/>
      <w:r w:rsidR="00E45261" w:rsidRPr="00187A79">
        <w:rPr>
          <w:sz w:val="20"/>
          <w:szCs w:val="20"/>
        </w:rPr>
        <w:t xml:space="preserve"> </w:t>
      </w:r>
      <w:r w:rsidR="0093386B" w:rsidRPr="00187A79">
        <w:rPr>
          <w:sz w:val="20"/>
          <w:szCs w:val="20"/>
        </w:rPr>
        <w:t>predisposition genes,</w:t>
      </w:r>
      <w:r w:rsidR="0060202A" w:rsidRPr="00187A79">
        <w:rPr>
          <w:sz w:val="20"/>
          <w:szCs w:val="20"/>
        </w:rPr>
        <w:t xml:space="preserve"> </w:t>
      </w:r>
      <w:r w:rsidRPr="00187A79">
        <w:rPr>
          <w:sz w:val="20"/>
          <w:szCs w:val="20"/>
        </w:rPr>
        <w:t xml:space="preserve">but further verification is </w:t>
      </w:r>
      <w:r w:rsidR="00E15BB0" w:rsidRPr="00187A79">
        <w:rPr>
          <w:sz w:val="20"/>
          <w:szCs w:val="20"/>
        </w:rPr>
        <w:t>currently required</w:t>
      </w:r>
      <w:r w:rsidRPr="00187A79">
        <w:rPr>
          <w:sz w:val="20"/>
          <w:szCs w:val="20"/>
        </w:rPr>
        <w:t xml:space="preserve">. </w:t>
      </w:r>
    </w:p>
    <w:p w14:paraId="3EB67236" w14:textId="5BB811F3" w:rsidR="0093386B" w:rsidRDefault="004E00BC" w:rsidP="005404B1">
      <w:r w:rsidRPr="00187A79">
        <w:rPr>
          <w:sz w:val="20"/>
          <w:szCs w:val="20"/>
        </w:rPr>
        <w:t>b</w:t>
      </w:r>
      <w:r w:rsidR="00897D92" w:rsidRPr="00187A79">
        <w:rPr>
          <w:sz w:val="20"/>
          <w:szCs w:val="20"/>
        </w:rPr>
        <w:t xml:space="preserve">: Zhang et al. </w:t>
      </w:r>
      <w:r w:rsidR="00B01546">
        <w:rPr>
          <w:sz w:val="20"/>
          <w:szCs w:val="20"/>
        </w:rPr>
        <w:t>[7</w:t>
      </w:r>
      <w:r w:rsidR="00B651D4">
        <w:rPr>
          <w:sz w:val="20"/>
          <w:szCs w:val="20"/>
        </w:rPr>
        <w:t>0</w:t>
      </w:r>
      <w:r w:rsidR="00B01546">
        <w:rPr>
          <w:sz w:val="20"/>
          <w:szCs w:val="20"/>
        </w:rPr>
        <w:t>]</w:t>
      </w:r>
      <w:r w:rsidRPr="00187A79">
        <w:rPr>
          <w:sz w:val="20"/>
          <w:szCs w:val="20"/>
        </w:rPr>
        <w:t xml:space="preserve"> a</w:t>
      </w:r>
      <w:r w:rsidR="00897D92" w:rsidRPr="00187A79">
        <w:rPr>
          <w:sz w:val="20"/>
          <w:szCs w:val="20"/>
        </w:rPr>
        <w:t xml:space="preserve">nalysed </w:t>
      </w:r>
      <w:r w:rsidR="005404B1" w:rsidRPr="00187A79">
        <w:rPr>
          <w:sz w:val="20"/>
          <w:szCs w:val="20"/>
        </w:rPr>
        <w:t>e</w:t>
      </w:r>
      <w:r w:rsidR="00897D92" w:rsidRPr="00187A79">
        <w:rPr>
          <w:sz w:val="20"/>
          <w:szCs w:val="20"/>
        </w:rPr>
        <w:t xml:space="preserve">ight </w:t>
      </w:r>
      <w:r w:rsidR="00E45261" w:rsidRPr="00187A79">
        <w:rPr>
          <w:sz w:val="20"/>
          <w:szCs w:val="20"/>
        </w:rPr>
        <w:t xml:space="preserve">individuals </w:t>
      </w:r>
      <w:r w:rsidR="00897D92" w:rsidRPr="00187A79">
        <w:rPr>
          <w:sz w:val="20"/>
          <w:szCs w:val="20"/>
        </w:rPr>
        <w:t xml:space="preserve">with </w:t>
      </w:r>
      <w:proofErr w:type="spellStart"/>
      <w:r w:rsidR="00897D92" w:rsidRPr="00187A79">
        <w:rPr>
          <w:sz w:val="20"/>
          <w:szCs w:val="20"/>
        </w:rPr>
        <w:t>schwannomatosis</w:t>
      </w:r>
      <w:proofErr w:type="spellEnd"/>
      <w:r w:rsidR="00897D92" w:rsidRPr="00187A79">
        <w:rPr>
          <w:sz w:val="20"/>
          <w:szCs w:val="20"/>
        </w:rPr>
        <w:t xml:space="preserve"> from four consecutive generations of </w:t>
      </w:r>
      <w:r w:rsidR="00E45261" w:rsidRPr="00187A79">
        <w:rPr>
          <w:sz w:val="20"/>
          <w:szCs w:val="20"/>
        </w:rPr>
        <w:t xml:space="preserve">the same </w:t>
      </w:r>
      <w:r w:rsidR="00897D92" w:rsidRPr="00187A79">
        <w:rPr>
          <w:sz w:val="20"/>
          <w:szCs w:val="20"/>
        </w:rPr>
        <w:t xml:space="preserve">family. All affected family members were negative for germline </w:t>
      </w:r>
      <w:r w:rsidR="00897D92" w:rsidRPr="00187A79">
        <w:rPr>
          <w:i/>
          <w:sz w:val="20"/>
          <w:szCs w:val="20"/>
        </w:rPr>
        <w:t>NF2</w:t>
      </w:r>
      <w:r w:rsidR="00897D92" w:rsidRPr="00187A79">
        <w:rPr>
          <w:sz w:val="20"/>
          <w:szCs w:val="20"/>
        </w:rPr>
        <w:t xml:space="preserve">, </w:t>
      </w:r>
      <w:r w:rsidR="00897D92" w:rsidRPr="00187A79">
        <w:rPr>
          <w:i/>
          <w:sz w:val="20"/>
          <w:szCs w:val="20"/>
        </w:rPr>
        <w:t>SMARCB1</w:t>
      </w:r>
      <w:r w:rsidR="00897D92" w:rsidRPr="00187A79">
        <w:rPr>
          <w:sz w:val="20"/>
          <w:szCs w:val="20"/>
        </w:rPr>
        <w:t xml:space="preserve"> </w:t>
      </w:r>
      <w:r w:rsidRPr="00187A79">
        <w:rPr>
          <w:sz w:val="20"/>
          <w:szCs w:val="20"/>
        </w:rPr>
        <w:t xml:space="preserve">and </w:t>
      </w:r>
      <w:r w:rsidRPr="00187A79">
        <w:rPr>
          <w:i/>
          <w:sz w:val="20"/>
          <w:szCs w:val="20"/>
        </w:rPr>
        <w:t>LZTR1</w:t>
      </w:r>
      <w:r w:rsidRPr="00187A79">
        <w:rPr>
          <w:sz w:val="20"/>
          <w:szCs w:val="20"/>
        </w:rPr>
        <w:t xml:space="preserve"> pathogenic variants. Schwannomas of affected family members were not genetically analysed. The </w:t>
      </w:r>
      <w:r w:rsidRPr="00187A79">
        <w:rPr>
          <w:i/>
          <w:iCs/>
          <w:sz w:val="20"/>
          <w:szCs w:val="20"/>
        </w:rPr>
        <w:t>COQ6</w:t>
      </w:r>
      <w:r w:rsidRPr="00187A79">
        <w:rPr>
          <w:sz w:val="20"/>
          <w:szCs w:val="20"/>
        </w:rPr>
        <w:t xml:space="preserve"> PV </w:t>
      </w:r>
      <w:r w:rsidR="005404B1" w:rsidRPr="00187A79">
        <w:rPr>
          <w:sz w:val="20"/>
          <w:szCs w:val="20"/>
        </w:rPr>
        <w:t xml:space="preserve">in exon 6 (c.622G&gt;C; p.Asp208His) </w:t>
      </w:r>
      <w:r w:rsidRPr="00187A79">
        <w:rPr>
          <w:sz w:val="20"/>
          <w:szCs w:val="20"/>
        </w:rPr>
        <w:t>was identified by whole-genome/exome sequencing</w:t>
      </w:r>
      <w:r w:rsidRPr="00187A79">
        <w:t>.</w:t>
      </w:r>
    </w:p>
    <w:p w14:paraId="7447C35B" w14:textId="36DE8D29" w:rsidR="004E00BC" w:rsidRPr="00187A79" w:rsidRDefault="005404B1" w:rsidP="0060202A">
      <w:pPr>
        <w:rPr>
          <w:sz w:val="20"/>
          <w:szCs w:val="20"/>
        </w:rPr>
      </w:pPr>
      <w:r w:rsidRPr="00187A79">
        <w:rPr>
          <w:sz w:val="20"/>
          <w:szCs w:val="20"/>
        </w:rPr>
        <w:t>c</w:t>
      </w:r>
      <w:r w:rsidR="004E00BC" w:rsidRPr="00187A79">
        <w:rPr>
          <w:sz w:val="20"/>
          <w:szCs w:val="20"/>
        </w:rPr>
        <w:t xml:space="preserve">: </w:t>
      </w:r>
      <w:r w:rsidR="0060202A" w:rsidRPr="00187A79">
        <w:rPr>
          <w:sz w:val="20"/>
          <w:szCs w:val="20"/>
        </w:rPr>
        <w:t xml:space="preserve">Rivera et al. </w:t>
      </w:r>
      <w:r w:rsidR="00B01546">
        <w:rPr>
          <w:sz w:val="20"/>
          <w:szCs w:val="20"/>
        </w:rPr>
        <w:t>[7</w:t>
      </w:r>
      <w:r w:rsidR="00B651D4">
        <w:rPr>
          <w:sz w:val="20"/>
          <w:szCs w:val="20"/>
        </w:rPr>
        <w:t>3</w:t>
      </w:r>
      <w:r w:rsidR="00B01546">
        <w:rPr>
          <w:sz w:val="20"/>
          <w:szCs w:val="20"/>
        </w:rPr>
        <w:t>]</w:t>
      </w:r>
      <w:r w:rsidR="0060202A" w:rsidRPr="00187A79">
        <w:rPr>
          <w:sz w:val="20"/>
          <w:szCs w:val="20"/>
        </w:rPr>
        <w:t xml:space="preserve"> investigated a three-generation family with </w:t>
      </w:r>
      <w:proofErr w:type="spellStart"/>
      <w:r w:rsidR="0060202A" w:rsidRPr="00187A79">
        <w:rPr>
          <w:sz w:val="20"/>
          <w:szCs w:val="20"/>
        </w:rPr>
        <w:t>euthyroid</w:t>
      </w:r>
      <w:proofErr w:type="spellEnd"/>
      <w:r w:rsidR="0060202A" w:rsidRPr="00187A79">
        <w:rPr>
          <w:sz w:val="20"/>
          <w:szCs w:val="20"/>
        </w:rPr>
        <w:t xml:space="preserve"> multi-nodular </w:t>
      </w:r>
      <w:proofErr w:type="spellStart"/>
      <w:r w:rsidR="0060202A" w:rsidRPr="00187A79">
        <w:rPr>
          <w:sz w:val="20"/>
          <w:szCs w:val="20"/>
        </w:rPr>
        <w:t>goiter</w:t>
      </w:r>
      <w:proofErr w:type="spellEnd"/>
      <w:r w:rsidR="0060202A" w:rsidRPr="00187A79">
        <w:rPr>
          <w:sz w:val="20"/>
          <w:szCs w:val="20"/>
        </w:rPr>
        <w:t xml:space="preserve"> and </w:t>
      </w:r>
      <w:proofErr w:type="spellStart"/>
      <w:r w:rsidR="0060202A" w:rsidRPr="00187A79">
        <w:rPr>
          <w:sz w:val="20"/>
          <w:szCs w:val="20"/>
        </w:rPr>
        <w:t>schwannomatosis</w:t>
      </w:r>
      <w:proofErr w:type="spellEnd"/>
      <w:r w:rsidR="0060202A" w:rsidRPr="00187A79">
        <w:rPr>
          <w:sz w:val="20"/>
          <w:szCs w:val="20"/>
        </w:rPr>
        <w:t xml:space="preserve">. The affected patients were negative for germline </w:t>
      </w:r>
      <w:r w:rsidR="0060202A" w:rsidRPr="00187A79">
        <w:rPr>
          <w:i/>
          <w:sz w:val="20"/>
          <w:szCs w:val="20"/>
        </w:rPr>
        <w:t>NF2</w:t>
      </w:r>
      <w:r w:rsidR="0060202A" w:rsidRPr="00187A79">
        <w:rPr>
          <w:sz w:val="20"/>
          <w:szCs w:val="20"/>
        </w:rPr>
        <w:t xml:space="preserve">, </w:t>
      </w:r>
      <w:r w:rsidR="0060202A" w:rsidRPr="00187A79">
        <w:rPr>
          <w:i/>
          <w:sz w:val="20"/>
          <w:szCs w:val="20"/>
        </w:rPr>
        <w:t>SMARCB1</w:t>
      </w:r>
      <w:r w:rsidR="0060202A" w:rsidRPr="00187A79">
        <w:rPr>
          <w:sz w:val="20"/>
          <w:szCs w:val="20"/>
        </w:rPr>
        <w:t xml:space="preserve"> and </w:t>
      </w:r>
      <w:r w:rsidR="0060202A" w:rsidRPr="00187A79">
        <w:rPr>
          <w:i/>
          <w:sz w:val="20"/>
          <w:szCs w:val="20"/>
        </w:rPr>
        <w:t>LZTR1</w:t>
      </w:r>
      <w:r w:rsidR="0060202A" w:rsidRPr="00187A79">
        <w:rPr>
          <w:sz w:val="20"/>
          <w:szCs w:val="20"/>
        </w:rPr>
        <w:t xml:space="preserve"> pathogenic variants. In </w:t>
      </w:r>
      <w:r w:rsidR="009570E1" w:rsidRPr="00187A79">
        <w:rPr>
          <w:sz w:val="20"/>
          <w:szCs w:val="20"/>
        </w:rPr>
        <w:t xml:space="preserve">the </w:t>
      </w:r>
      <w:r w:rsidR="0060202A" w:rsidRPr="00187A79">
        <w:rPr>
          <w:sz w:val="20"/>
          <w:szCs w:val="20"/>
        </w:rPr>
        <w:t xml:space="preserve">schwannomas </w:t>
      </w:r>
      <w:r w:rsidR="0062662B">
        <w:rPr>
          <w:sz w:val="20"/>
          <w:szCs w:val="20"/>
        </w:rPr>
        <w:t>from</w:t>
      </w:r>
      <w:r w:rsidR="0062662B" w:rsidRPr="00187A79">
        <w:rPr>
          <w:sz w:val="20"/>
          <w:szCs w:val="20"/>
        </w:rPr>
        <w:t xml:space="preserve"> </w:t>
      </w:r>
      <w:r w:rsidR="0060202A" w:rsidRPr="00187A79">
        <w:rPr>
          <w:sz w:val="20"/>
          <w:szCs w:val="20"/>
        </w:rPr>
        <w:t>the patients, 22qLOH was detected and hence they can be classif</w:t>
      </w:r>
      <w:r w:rsidR="009570E1" w:rsidRPr="00187A79">
        <w:rPr>
          <w:sz w:val="20"/>
          <w:szCs w:val="20"/>
        </w:rPr>
        <w:t>i</w:t>
      </w:r>
      <w:r w:rsidR="0060202A" w:rsidRPr="00187A79">
        <w:rPr>
          <w:sz w:val="20"/>
          <w:szCs w:val="20"/>
        </w:rPr>
        <w:t>ed as having a f</w:t>
      </w:r>
      <w:r w:rsidR="00355153" w:rsidRPr="00187A79">
        <w:rPr>
          <w:sz w:val="20"/>
          <w:szCs w:val="20"/>
        </w:rPr>
        <w:t>o</w:t>
      </w:r>
      <w:r w:rsidR="0060202A" w:rsidRPr="00187A79">
        <w:rPr>
          <w:sz w:val="20"/>
          <w:szCs w:val="20"/>
        </w:rPr>
        <w:t xml:space="preserve">rm of 22q-related SWN. By </w:t>
      </w:r>
      <w:r w:rsidR="00536372" w:rsidRPr="00187A79">
        <w:rPr>
          <w:sz w:val="20"/>
          <w:szCs w:val="20"/>
        </w:rPr>
        <w:t xml:space="preserve">means of </w:t>
      </w:r>
      <w:r w:rsidR="0060202A" w:rsidRPr="00187A79">
        <w:rPr>
          <w:sz w:val="20"/>
          <w:szCs w:val="20"/>
        </w:rPr>
        <w:t>whole-genome sequencing, a germline c.1552G&gt;A;</w:t>
      </w:r>
      <w:r w:rsidR="00355153" w:rsidRPr="00187A79">
        <w:rPr>
          <w:sz w:val="20"/>
          <w:szCs w:val="20"/>
        </w:rPr>
        <w:t xml:space="preserve"> </w:t>
      </w:r>
      <w:r w:rsidR="0060202A" w:rsidRPr="00187A79">
        <w:rPr>
          <w:sz w:val="20"/>
          <w:szCs w:val="20"/>
        </w:rPr>
        <w:t>p.</w:t>
      </w:r>
      <w:r w:rsidR="003319B4">
        <w:rPr>
          <w:sz w:val="20"/>
          <w:szCs w:val="20"/>
        </w:rPr>
        <w:t>Glu</w:t>
      </w:r>
      <w:r w:rsidR="0060202A" w:rsidRPr="00187A79">
        <w:rPr>
          <w:sz w:val="20"/>
          <w:szCs w:val="20"/>
        </w:rPr>
        <w:t>518</w:t>
      </w:r>
      <w:r w:rsidR="003319B4">
        <w:rPr>
          <w:sz w:val="20"/>
          <w:szCs w:val="20"/>
        </w:rPr>
        <w:t>Lys</w:t>
      </w:r>
      <w:r w:rsidR="0060202A" w:rsidRPr="00187A79">
        <w:rPr>
          <w:sz w:val="20"/>
          <w:szCs w:val="20"/>
        </w:rPr>
        <w:t xml:space="preserve"> variant in </w:t>
      </w:r>
      <w:r w:rsidR="003319B4">
        <w:rPr>
          <w:sz w:val="20"/>
          <w:szCs w:val="20"/>
        </w:rPr>
        <w:t xml:space="preserve">exon 7 of </w:t>
      </w:r>
      <w:r w:rsidR="0060202A" w:rsidRPr="00187A79">
        <w:rPr>
          <w:i/>
          <w:sz w:val="20"/>
          <w:szCs w:val="20"/>
        </w:rPr>
        <w:t xml:space="preserve">DGCR8 </w:t>
      </w:r>
      <w:r w:rsidR="0060202A" w:rsidRPr="00187A79">
        <w:rPr>
          <w:sz w:val="20"/>
          <w:szCs w:val="20"/>
        </w:rPr>
        <w:t xml:space="preserve">was identified in affected family members. </w:t>
      </w:r>
    </w:p>
    <w:p w14:paraId="2D7AB2AD" w14:textId="2AACD66C" w:rsidR="00F93536" w:rsidRPr="00187A79" w:rsidRDefault="005404B1">
      <w:pPr>
        <w:rPr>
          <w:sz w:val="20"/>
          <w:szCs w:val="20"/>
        </w:rPr>
      </w:pPr>
      <w:proofErr w:type="gramStart"/>
      <w:r w:rsidRPr="00187A79">
        <w:rPr>
          <w:sz w:val="20"/>
          <w:szCs w:val="20"/>
        </w:rPr>
        <w:t>d</w:t>
      </w:r>
      <w:proofErr w:type="gramEnd"/>
      <w:r w:rsidRPr="00187A79">
        <w:rPr>
          <w:sz w:val="20"/>
          <w:szCs w:val="20"/>
        </w:rPr>
        <w:t>:</w:t>
      </w:r>
      <w:r w:rsidR="00EE7F30" w:rsidRPr="00187A79">
        <w:t xml:space="preserve"> </w:t>
      </w:r>
      <w:proofErr w:type="spellStart"/>
      <w:r w:rsidR="00EE7F30" w:rsidRPr="00187A79">
        <w:rPr>
          <w:sz w:val="20"/>
          <w:szCs w:val="20"/>
        </w:rPr>
        <w:t>Nogué</w:t>
      </w:r>
      <w:proofErr w:type="spellEnd"/>
      <w:r w:rsidR="00EE7F30" w:rsidRPr="00187A79">
        <w:rPr>
          <w:sz w:val="20"/>
          <w:szCs w:val="20"/>
        </w:rPr>
        <w:t xml:space="preserve"> et al. </w:t>
      </w:r>
      <w:r w:rsidR="00B01546">
        <w:rPr>
          <w:sz w:val="20"/>
          <w:szCs w:val="20"/>
        </w:rPr>
        <w:t>[7</w:t>
      </w:r>
      <w:r w:rsidR="00B651D4">
        <w:rPr>
          <w:sz w:val="20"/>
          <w:szCs w:val="20"/>
        </w:rPr>
        <w:t>4</w:t>
      </w:r>
      <w:r w:rsidR="00B01546">
        <w:rPr>
          <w:sz w:val="20"/>
          <w:szCs w:val="20"/>
        </w:rPr>
        <w:t>]</w:t>
      </w:r>
      <w:r w:rsidR="00EE7F30" w:rsidRPr="00187A79">
        <w:rPr>
          <w:sz w:val="20"/>
          <w:szCs w:val="20"/>
        </w:rPr>
        <w:t xml:space="preserve"> reported a patient with a mutational pattern of 22q-related SWN, and a pathogenic missense variant in the </w:t>
      </w:r>
      <w:r w:rsidR="00EE7F30" w:rsidRPr="00187A79">
        <w:rPr>
          <w:i/>
          <w:sz w:val="20"/>
          <w:szCs w:val="20"/>
        </w:rPr>
        <w:t xml:space="preserve">DGCR8 </w:t>
      </w:r>
      <w:r w:rsidR="00EE7F30" w:rsidRPr="00187A79">
        <w:rPr>
          <w:sz w:val="20"/>
          <w:szCs w:val="20"/>
        </w:rPr>
        <w:t>gene</w:t>
      </w:r>
      <w:r w:rsidR="00D23794" w:rsidRPr="00187A79">
        <w:rPr>
          <w:sz w:val="20"/>
          <w:szCs w:val="20"/>
        </w:rPr>
        <w:t xml:space="preserve"> </w:t>
      </w:r>
      <w:r w:rsidRPr="00187A79">
        <w:rPr>
          <w:sz w:val="20"/>
          <w:szCs w:val="20"/>
        </w:rPr>
        <w:t xml:space="preserve">(c.1552G&gt;A; p.E518K) </w:t>
      </w:r>
      <w:r w:rsidR="00EE7F30" w:rsidRPr="00187A79">
        <w:rPr>
          <w:sz w:val="20"/>
          <w:szCs w:val="20"/>
        </w:rPr>
        <w:t xml:space="preserve">as identified by whole-exome sequencing. The patient had sporadic </w:t>
      </w:r>
      <w:proofErr w:type="spellStart"/>
      <w:r w:rsidR="00EE7F30" w:rsidRPr="00187A79">
        <w:rPr>
          <w:sz w:val="20"/>
          <w:szCs w:val="20"/>
        </w:rPr>
        <w:t>schwannomatosis</w:t>
      </w:r>
      <w:proofErr w:type="spellEnd"/>
      <w:r w:rsidR="00EE7F30" w:rsidRPr="00187A79">
        <w:rPr>
          <w:sz w:val="20"/>
          <w:szCs w:val="20"/>
        </w:rPr>
        <w:t xml:space="preserve"> and no thyroid nodul</w:t>
      </w:r>
      <w:r w:rsidR="00D23794" w:rsidRPr="00187A79">
        <w:rPr>
          <w:sz w:val="20"/>
          <w:szCs w:val="20"/>
        </w:rPr>
        <w:t>e</w:t>
      </w:r>
      <w:r w:rsidR="00EE7F30" w:rsidRPr="00187A79">
        <w:rPr>
          <w:sz w:val="20"/>
          <w:szCs w:val="20"/>
        </w:rPr>
        <w:t xml:space="preserve">s. </w:t>
      </w:r>
    </w:p>
    <w:p w14:paraId="514EB2EC" w14:textId="365299CB" w:rsidR="005404B1" w:rsidRPr="00187A79" w:rsidRDefault="00C53653" w:rsidP="00C53653">
      <w:pPr>
        <w:rPr>
          <w:sz w:val="20"/>
          <w:szCs w:val="20"/>
        </w:rPr>
      </w:pPr>
      <w:r w:rsidRPr="00BB39AB">
        <w:rPr>
          <w:sz w:val="20"/>
          <w:szCs w:val="20"/>
        </w:rPr>
        <w:t>e: Perez-</w:t>
      </w:r>
      <w:proofErr w:type="spellStart"/>
      <w:r w:rsidRPr="00BB39AB">
        <w:rPr>
          <w:sz w:val="20"/>
          <w:szCs w:val="20"/>
        </w:rPr>
        <w:t>Becerril</w:t>
      </w:r>
      <w:proofErr w:type="spellEnd"/>
      <w:r w:rsidRPr="00BB39AB">
        <w:rPr>
          <w:sz w:val="20"/>
          <w:szCs w:val="20"/>
        </w:rPr>
        <w:t xml:space="preserve"> et al. </w:t>
      </w:r>
      <w:r w:rsidR="00B01546">
        <w:rPr>
          <w:sz w:val="20"/>
          <w:szCs w:val="20"/>
        </w:rPr>
        <w:t>[7</w:t>
      </w:r>
      <w:r w:rsidR="00B651D4">
        <w:rPr>
          <w:sz w:val="20"/>
          <w:szCs w:val="20"/>
        </w:rPr>
        <w:t>5</w:t>
      </w:r>
      <w:r w:rsidR="00B01546">
        <w:rPr>
          <w:sz w:val="20"/>
          <w:szCs w:val="20"/>
        </w:rPr>
        <w:t>]</w:t>
      </w:r>
      <w:r w:rsidRPr="00187A79">
        <w:rPr>
          <w:sz w:val="20"/>
          <w:szCs w:val="20"/>
        </w:rPr>
        <w:t xml:space="preserve"> identified a single </w:t>
      </w:r>
      <w:r w:rsidR="005404B1" w:rsidRPr="00187A79">
        <w:rPr>
          <w:sz w:val="20"/>
          <w:szCs w:val="20"/>
        </w:rPr>
        <w:t xml:space="preserve">nucleotide duplication in exon 2 of </w:t>
      </w:r>
      <w:r w:rsidR="005404B1" w:rsidRPr="00187A79">
        <w:rPr>
          <w:i/>
          <w:sz w:val="20"/>
          <w:szCs w:val="20"/>
        </w:rPr>
        <w:t>CDKN2A</w:t>
      </w:r>
      <w:r w:rsidR="005404B1" w:rsidRPr="00187A79">
        <w:rPr>
          <w:sz w:val="20"/>
          <w:szCs w:val="20"/>
        </w:rPr>
        <w:t xml:space="preserve"> (g.28291dup)</w:t>
      </w:r>
      <w:r w:rsidRPr="00187A79">
        <w:rPr>
          <w:sz w:val="20"/>
          <w:szCs w:val="20"/>
        </w:rPr>
        <w:t xml:space="preserve"> in a patient with multiple schwannomas</w:t>
      </w:r>
      <w:r w:rsidR="005F57EC">
        <w:rPr>
          <w:sz w:val="20"/>
          <w:szCs w:val="20"/>
        </w:rPr>
        <w:t xml:space="preserve">. </w:t>
      </w:r>
      <w:r w:rsidR="005F57EC" w:rsidRPr="005F57EC">
        <w:rPr>
          <w:sz w:val="20"/>
          <w:szCs w:val="20"/>
        </w:rPr>
        <w:t>The duplication disrupted both isoforms</w:t>
      </w:r>
      <w:r w:rsidR="005F57EC">
        <w:rPr>
          <w:sz w:val="20"/>
          <w:szCs w:val="20"/>
        </w:rPr>
        <w:t xml:space="preserve"> </w:t>
      </w:r>
      <w:r w:rsidR="005F57EC" w:rsidRPr="005F57EC">
        <w:rPr>
          <w:sz w:val="20"/>
          <w:szCs w:val="20"/>
        </w:rPr>
        <w:t xml:space="preserve">of </w:t>
      </w:r>
      <w:r w:rsidR="005F57EC" w:rsidRPr="005F57EC">
        <w:rPr>
          <w:i/>
          <w:sz w:val="20"/>
          <w:szCs w:val="20"/>
        </w:rPr>
        <w:t>CDKN2A</w:t>
      </w:r>
      <w:r w:rsidR="005F57EC" w:rsidRPr="005F57EC">
        <w:rPr>
          <w:sz w:val="20"/>
          <w:szCs w:val="20"/>
        </w:rPr>
        <w:t xml:space="preserve">, </w:t>
      </w:r>
      <w:r w:rsidR="005F57EC">
        <w:rPr>
          <w:sz w:val="20"/>
          <w:szCs w:val="20"/>
        </w:rPr>
        <w:t xml:space="preserve">encoding </w:t>
      </w:r>
      <w:r w:rsidR="005F57EC" w:rsidRPr="005F57EC">
        <w:rPr>
          <w:sz w:val="20"/>
          <w:szCs w:val="20"/>
        </w:rPr>
        <w:t>p16INK4a (NM_000077.4</w:t>
      </w:r>
      <w:r w:rsidR="005F57EC">
        <w:rPr>
          <w:sz w:val="20"/>
          <w:szCs w:val="20"/>
        </w:rPr>
        <w:t xml:space="preserve">; </w:t>
      </w:r>
      <w:r w:rsidR="005F57EC" w:rsidRPr="005F57EC">
        <w:rPr>
          <w:sz w:val="20"/>
          <w:szCs w:val="20"/>
        </w:rPr>
        <w:t>c.158dup;</w:t>
      </w:r>
      <w:r w:rsidR="005F57EC">
        <w:rPr>
          <w:sz w:val="20"/>
          <w:szCs w:val="20"/>
        </w:rPr>
        <w:t xml:space="preserve"> </w:t>
      </w:r>
      <w:r w:rsidR="005F57EC" w:rsidRPr="005F57EC">
        <w:rPr>
          <w:sz w:val="20"/>
          <w:szCs w:val="20"/>
        </w:rPr>
        <w:t>p.Met53fs) and p14ARF (NM_058195.3</w:t>
      </w:r>
      <w:r w:rsidR="005F57EC">
        <w:rPr>
          <w:sz w:val="20"/>
          <w:szCs w:val="20"/>
        </w:rPr>
        <w:t xml:space="preserve">; </w:t>
      </w:r>
      <w:r w:rsidR="005F57EC" w:rsidRPr="005F57EC">
        <w:rPr>
          <w:sz w:val="20"/>
          <w:szCs w:val="20"/>
        </w:rPr>
        <w:t>c.201dup; p.Asp68Ter), respectively.</w:t>
      </w:r>
      <w:r w:rsidR="005F57EC">
        <w:rPr>
          <w:sz w:val="20"/>
          <w:szCs w:val="20"/>
        </w:rPr>
        <w:t xml:space="preserve"> The patient did not </w:t>
      </w:r>
      <w:r w:rsidR="005C7310">
        <w:rPr>
          <w:sz w:val="20"/>
          <w:szCs w:val="20"/>
        </w:rPr>
        <w:t xml:space="preserve">possess </w:t>
      </w:r>
      <w:r w:rsidRPr="00187A79">
        <w:rPr>
          <w:sz w:val="20"/>
          <w:szCs w:val="20"/>
        </w:rPr>
        <w:t>germline PV</w:t>
      </w:r>
      <w:r w:rsidR="00967577" w:rsidRPr="00187A79">
        <w:rPr>
          <w:sz w:val="20"/>
          <w:szCs w:val="20"/>
        </w:rPr>
        <w:t>s</w:t>
      </w:r>
      <w:r w:rsidRPr="00187A79">
        <w:rPr>
          <w:sz w:val="20"/>
          <w:szCs w:val="20"/>
        </w:rPr>
        <w:t xml:space="preserve"> in </w:t>
      </w:r>
      <w:r w:rsidRPr="00187A79">
        <w:rPr>
          <w:i/>
          <w:sz w:val="20"/>
          <w:szCs w:val="20"/>
        </w:rPr>
        <w:t>NF2</w:t>
      </w:r>
      <w:r w:rsidRPr="00187A79">
        <w:rPr>
          <w:sz w:val="20"/>
          <w:szCs w:val="20"/>
        </w:rPr>
        <w:t xml:space="preserve">, </w:t>
      </w:r>
      <w:r w:rsidRPr="00187A79">
        <w:rPr>
          <w:i/>
          <w:sz w:val="20"/>
          <w:szCs w:val="20"/>
        </w:rPr>
        <w:t>SMARCB1</w:t>
      </w:r>
      <w:r w:rsidRPr="00187A79">
        <w:rPr>
          <w:sz w:val="20"/>
          <w:szCs w:val="20"/>
        </w:rPr>
        <w:t xml:space="preserve"> </w:t>
      </w:r>
      <w:r w:rsidR="009146CE" w:rsidRPr="00187A79">
        <w:rPr>
          <w:sz w:val="20"/>
          <w:szCs w:val="20"/>
        </w:rPr>
        <w:t xml:space="preserve">or </w:t>
      </w:r>
      <w:r w:rsidRPr="00187A79">
        <w:rPr>
          <w:i/>
          <w:sz w:val="20"/>
          <w:szCs w:val="20"/>
        </w:rPr>
        <w:t>LZTR1</w:t>
      </w:r>
      <w:r w:rsidRPr="00187A79">
        <w:rPr>
          <w:sz w:val="20"/>
          <w:szCs w:val="20"/>
        </w:rPr>
        <w:t xml:space="preserve">. </w:t>
      </w:r>
      <w:r w:rsidR="00766B10">
        <w:rPr>
          <w:sz w:val="20"/>
          <w:szCs w:val="20"/>
        </w:rPr>
        <w:t xml:space="preserve">Nor was </w:t>
      </w:r>
      <w:r w:rsidRPr="00187A79">
        <w:rPr>
          <w:sz w:val="20"/>
          <w:szCs w:val="20"/>
        </w:rPr>
        <w:t>22q LOH detected</w:t>
      </w:r>
      <w:r w:rsidR="00766B10" w:rsidRPr="00766B10">
        <w:rPr>
          <w:sz w:val="20"/>
          <w:szCs w:val="20"/>
        </w:rPr>
        <w:t xml:space="preserve"> </w:t>
      </w:r>
      <w:r w:rsidR="00766B10">
        <w:rPr>
          <w:sz w:val="20"/>
          <w:szCs w:val="20"/>
        </w:rPr>
        <w:t>i</w:t>
      </w:r>
      <w:r w:rsidR="00766B10" w:rsidRPr="00187A79">
        <w:rPr>
          <w:sz w:val="20"/>
          <w:szCs w:val="20"/>
        </w:rPr>
        <w:t xml:space="preserve">n schwannoma tissue </w:t>
      </w:r>
      <w:r w:rsidR="00766B10">
        <w:rPr>
          <w:sz w:val="20"/>
          <w:szCs w:val="20"/>
        </w:rPr>
        <w:t>from</w:t>
      </w:r>
      <w:r w:rsidR="00766B10" w:rsidRPr="00187A79">
        <w:rPr>
          <w:sz w:val="20"/>
          <w:szCs w:val="20"/>
        </w:rPr>
        <w:t xml:space="preserve"> this patient</w:t>
      </w:r>
      <w:r w:rsidRPr="00187A79">
        <w:rPr>
          <w:sz w:val="20"/>
          <w:szCs w:val="20"/>
        </w:rPr>
        <w:t xml:space="preserve">. </w:t>
      </w:r>
    </w:p>
    <w:p w14:paraId="61F356D9" w14:textId="19E2CB4D" w:rsidR="005404B1" w:rsidRPr="005404B1" w:rsidRDefault="00967577">
      <w:pPr>
        <w:rPr>
          <w:sz w:val="20"/>
          <w:szCs w:val="20"/>
        </w:rPr>
      </w:pPr>
      <w:r w:rsidRPr="00187A79">
        <w:rPr>
          <w:sz w:val="20"/>
          <w:szCs w:val="20"/>
        </w:rPr>
        <w:t xml:space="preserve">f: Min et al. </w:t>
      </w:r>
      <w:r w:rsidR="00B01546">
        <w:rPr>
          <w:sz w:val="20"/>
          <w:szCs w:val="20"/>
        </w:rPr>
        <w:t>[7</w:t>
      </w:r>
      <w:r w:rsidR="00B651D4">
        <w:rPr>
          <w:sz w:val="20"/>
          <w:szCs w:val="20"/>
        </w:rPr>
        <w:t>2</w:t>
      </w:r>
      <w:r w:rsidR="00B01546">
        <w:rPr>
          <w:sz w:val="20"/>
          <w:szCs w:val="20"/>
        </w:rPr>
        <w:t>]</w:t>
      </w:r>
      <w:r w:rsidRPr="00187A79">
        <w:rPr>
          <w:sz w:val="20"/>
          <w:szCs w:val="20"/>
        </w:rPr>
        <w:t xml:space="preserve"> identified the frameshift deletion (c.1170_1171del; p.Ser391 fs) in the </w:t>
      </w:r>
      <w:r w:rsidRPr="00187A79">
        <w:rPr>
          <w:i/>
          <w:sz w:val="20"/>
          <w:szCs w:val="20"/>
        </w:rPr>
        <w:t>PTCH2</w:t>
      </w:r>
      <w:r w:rsidRPr="00187A79">
        <w:rPr>
          <w:sz w:val="20"/>
          <w:szCs w:val="20"/>
        </w:rPr>
        <w:t xml:space="preserve"> gene in two </w:t>
      </w:r>
      <w:r w:rsidR="009E1051">
        <w:rPr>
          <w:sz w:val="20"/>
          <w:szCs w:val="20"/>
        </w:rPr>
        <w:t>un</w:t>
      </w:r>
      <w:r w:rsidRPr="00187A79">
        <w:rPr>
          <w:sz w:val="20"/>
          <w:szCs w:val="20"/>
        </w:rPr>
        <w:t xml:space="preserve">related </w:t>
      </w:r>
      <w:r w:rsidR="00536372" w:rsidRPr="00187A79">
        <w:rPr>
          <w:sz w:val="20"/>
          <w:szCs w:val="20"/>
        </w:rPr>
        <w:t xml:space="preserve">sporadic </w:t>
      </w:r>
      <w:r w:rsidRPr="00187A79">
        <w:rPr>
          <w:sz w:val="20"/>
          <w:szCs w:val="20"/>
        </w:rPr>
        <w:t xml:space="preserve">patients with multiple schwannomas who were negative for germline </w:t>
      </w:r>
      <w:r w:rsidRPr="00187A79">
        <w:rPr>
          <w:i/>
          <w:sz w:val="20"/>
          <w:szCs w:val="20"/>
        </w:rPr>
        <w:t>NF2</w:t>
      </w:r>
      <w:r w:rsidRPr="00187A79">
        <w:rPr>
          <w:sz w:val="20"/>
          <w:szCs w:val="20"/>
        </w:rPr>
        <w:t xml:space="preserve">, </w:t>
      </w:r>
      <w:r w:rsidRPr="00187A79">
        <w:rPr>
          <w:i/>
          <w:sz w:val="20"/>
          <w:szCs w:val="20"/>
        </w:rPr>
        <w:t>SMARCB1</w:t>
      </w:r>
      <w:r w:rsidRPr="00187A79">
        <w:rPr>
          <w:sz w:val="20"/>
          <w:szCs w:val="20"/>
        </w:rPr>
        <w:t xml:space="preserve"> and </w:t>
      </w:r>
      <w:r w:rsidRPr="00187A79">
        <w:rPr>
          <w:i/>
          <w:sz w:val="20"/>
          <w:szCs w:val="20"/>
        </w:rPr>
        <w:t>LZTR1</w:t>
      </w:r>
      <w:r w:rsidRPr="00187A79">
        <w:rPr>
          <w:sz w:val="20"/>
          <w:szCs w:val="20"/>
        </w:rPr>
        <w:t xml:space="preserve"> PVs</w:t>
      </w:r>
      <w:r w:rsidR="00536372" w:rsidRPr="00187A79">
        <w:rPr>
          <w:sz w:val="20"/>
          <w:szCs w:val="20"/>
        </w:rPr>
        <w:t xml:space="preserve"> by means of whole-exome sequencing</w:t>
      </w:r>
      <w:r w:rsidRPr="00187A79">
        <w:rPr>
          <w:sz w:val="20"/>
          <w:szCs w:val="20"/>
        </w:rPr>
        <w:t>.</w:t>
      </w:r>
    </w:p>
    <w:p w14:paraId="2D7AB2AE" w14:textId="77777777" w:rsidR="00905D99" w:rsidRDefault="00905D99" w:rsidP="00F55E29">
      <w:pPr>
        <w:rPr>
          <w:sz w:val="20"/>
          <w:szCs w:val="20"/>
        </w:rPr>
      </w:pPr>
    </w:p>
    <w:p w14:paraId="2D7AB2AF" w14:textId="77777777" w:rsidR="00F93536" w:rsidRDefault="00F93536" w:rsidP="00F55E29">
      <w:pPr>
        <w:rPr>
          <w:sz w:val="20"/>
          <w:szCs w:val="20"/>
        </w:rPr>
        <w:sectPr w:rsidR="00F93536" w:rsidSect="00E26BCA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7AB2B0" w14:textId="6F755155" w:rsidR="00F93536" w:rsidRPr="00B030C3" w:rsidRDefault="00F93536" w:rsidP="00571C6E">
      <w:pPr>
        <w:ind w:left="284"/>
        <w:rPr>
          <w:b/>
        </w:rPr>
      </w:pPr>
      <w:r w:rsidRPr="00B030C3">
        <w:rPr>
          <w:b/>
        </w:rPr>
        <w:lastRenderedPageBreak/>
        <w:t xml:space="preserve">Supplementary Table 3: Germline pathogenic variants (PVs) </w:t>
      </w:r>
      <w:r>
        <w:rPr>
          <w:b/>
        </w:rPr>
        <w:t xml:space="preserve">and </w:t>
      </w:r>
      <w:r w:rsidR="00455416">
        <w:rPr>
          <w:b/>
        </w:rPr>
        <w:t xml:space="preserve">a </w:t>
      </w:r>
      <w:r>
        <w:rPr>
          <w:b/>
        </w:rPr>
        <w:t xml:space="preserve">variant of unknown significance (VUS) </w:t>
      </w:r>
      <w:r w:rsidRPr="00B030C3">
        <w:rPr>
          <w:b/>
        </w:rPr>
        <w:t xml:space="preserve">located in deep </w:t>
      </w:r>
      <w:proofErr w:type="spellStart"/>
      <w:r w:rsidRPr="00B030C3">
        <w:rPr>
          <w:b/>
        </w:rPr>
        <w:t>intronic</w:t>
      </w:r>
      <w:proofErr w:type="spellEnd"/>
      <w:r w:rsidRPr="00B030C3">
        <w:rPr>
          <w:b/>
        </w:rPr>
        <w:t xml:space="preserve"> </w:t>
      </w:r>
      <w:r w:rsidR="00CE0C15">
        <w:rPr>
          <w:b/>
        </w:rPr>
        <w:t xml:space="preserve">regions </w:t>
      </w:r>
      <w:r w:rsidRPr="00B030C3">
        <w:rPr>
          <w:b/>
        </w:rPr>
        <w:t xml:space="preserve">or 3’UTR sequences </w:t>
      </w:r>
      <w:r w:rsidR="00CE0C15">
        <w:rPr>
          <w:b/>
        </w:rPr>
        <w:t>with</w:t>
      </w:r>
      <w:r w:rsidRPr="00B030C3">
        <w:rPr>
          <w:b/>
        </w:rPr>
        <w:t xml:space="preserve">in the </w:t>
      </w:r>
      <w:r w:rsidRPr="00B030C3">
        <w:rPr>
          <w:b/>
          <w:i/>
        </w:rPr>
        <w:t>SMARCB1</w:t>
      </w:r>
      <w:r w:rsidRPr="00B030C3">
        <w:rPr>
          <w:b/>
        </w:rPr>
        <w:t xml:space="preserve"> gene identified in patients with </w:t>
      </w:r>
      <w:r w:rsidRPr="00B030C3">
        <w:rPr>
          <w:b/>
          <w:i/>
        </w:rPr>
        <w:t>SMARCB1</w:t>
      </w:r>
      <w:r w:rsidRPr="00B030C3">
        <w:rPr>
          <w:b/>
        </w:rPr>
        <w:t>-related SWN or patients with AT/RT</w:t>
      </w:r>
    </w:p>
    <w:tbl>
      <w:tblPr>
        <w:tblStyle w:val="TableGrid"/>
        <w:tblW w:w="14317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835"/>
        <w:gridCol w:w="7797"/>
        <w:gridCol w:w="1701"/>
      </w:tblGrid>
      <w:tr w:rsidR="00F93536" w14:paraId="2D7AB2B6" w14:textId="77777777" w:rsidTr="00571C6E">
        <w:trPr>
          <w:trHeight w:val="54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7AB2B1" w14:textId="77777777" w:rsidR="00F93536" w:rsidRPr="00F071BA" w:rsidRDefault="00F93536" w:rsidP="0065079C">
            <w:pPr>
              <w:rPr>
                <w:b/>
              </w:rPr>
            </w:pPr>
            <w:r w:rsidRPr="00F071BA">
              <w:rPr>
                <w:b/>
              </w:rPr>
              <w:t xml:space="preserve">Variant in </w:t>
            </w:r>
            <w:r w:rsidRPr="00F071BA">
              <w:rPr>
                <w:b/>
                <w:i/>
              </w:rPr>
              <w:t>SMARCB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7AB2B2" w14:textId="77777777" w:rsidR="00F93536" w:rsidRPr="006F36C6" w:rsidRDefault="00F93536" w:rsidP="0065079C">
            <w:pPr>
              <w:rPr>
                <w:b/>
                <w:lang w:val="nl-NL"/>
              </w:rPr>
            </w:pPr>
            <w:r w:rsidRPr="006F36C6">
              <w:rPr>
                <w:b/>
                <w:lang w:val="nl-NL"/>
              </w:rPr>
              <w:t>cDNA variant (RNA variant)</w:t>
            </w:r>
          </w:p>
          <w:p w14:paraId="2D7AB2B3" w14:textId="77777777" w:rsidR="00F93536" w:rsidRPr="006F36C6" w:rsidRDefault="00F93536" w:rsidP="0065079C">
            <w:pPr>
              <w:rPr>
                <w:b/>
                <w:lang w:val="nl-NL"/>
              </w:rPr>
            </w:pPr>
            <w:r w:rsidRPr="006F36C6">
              <w:rPr>
                <w:b/>
                <w:lang w:val="nl-NL"/>
              </w:rPr>
              <w:t>[protein variant]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7AB2B4" w14:textId="77777777" w:rsidR="00F93536" w:rsidRPr="00F071BA" w:rsidRDefault="00F93536" w:rsidP="0065079C">
            <w:pPr>
              <w:rPr>
                <w:b/>
              </w:rPr>
            </w:pPr>
            <w:r w:rsidRPr="00F071BA">
              <w:rPr>
                <w:b/>
              </w:rPr>
              <w:t>Com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7AB2B5" w14:textId="77777777" w:rsidR="00F93536" w:rsidRPr="00F071BA" w:rsidRDefault="00F93536" w:rsidP="00571C6E">
            <w:pPr>
              <w:jc w:val="center"/>
              <w:rPr>
                <w:b/>
              </w:rPr>
            </w:pPr>
            <w:r w:rsidRPr="00F071BA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F93536" w14:paraId="2D7AB2BC" w14:textId="77777777" w:rsidTr="00571C6E">
        <w:trPr>
          <w:trHeight w:val="669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D7AB2B7" w14:textId="77777777" w:rsidR="00F93536" w:rsidRPr="00092F27" w:rsidRDefault="00F93536" w:rsidP="0065079C">
            <w:r w:rsidRPr="004806E2">
              <w:t xml:space="preserve">Deep </w:t>
            </w:r>
            <w:proofErr w:type="spellStart"/>
            <w:r>
              <w:t>i</w:t>
            </w:r>
            <w:r w:rsidRPr="004806E2">
              <w:t>ntronic</w:t>
            </w:r>
            <w:proofErr w:type="spellEnd"/>
            <w:r>
              <w:t xml:space="preserve"> PV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D7AB2B8" w14:textId="77777777" w:rsidR="00F93536" w:rsidRDefault="00F93536" w:rsidP="0065079C">
            <w:r w:rsidRPr="00092F27">
              <w:t>c.500+887G&gt;A</w:t>
            </w:r>
          </w:p>
          <w:p w14:paraId="2D7AB2B9" w14:textId="77777777" w:rsidR="00F93536" w:rsidRDefault="00F93536" w:rsidP="0065079C">
            <w:r w:rsidRPr="00092F27">
              <w:t>c.500+883T&gt;G</w:t>
            </w:r>
          </w:p>
        </w:tc>
        <w:tc>
          <w:tcPr>
            <w:tcW w:w="7797" w:type="dxa"/>
            <w:tcBorders>
              <w:top w:val="single" w:sz="4" w:space="0" w:color="auto"/>
            </w:tcBorders>
            <w:vAlign w:val="center"/>
          </w:tcPr>
          <w:p w14:paraId="2D7AB2BA" w14:textId="50559E31" w:rsidR="00F93536" w:rsidRPr="00676572" w:rsidRDefault="00DF7C6D" w:rsidP="0065079C">
            <w:r>
              <w:t>V</w:t>
            </w:r>
            <w:r w:rsidR="00350D00">
              <w:t xml:space="preserve">ariant </w:t>
            </w:r>
            <w:r w:rsidR="00F93536" w:rsidRPr="00BE5A2C">
              <w:t xml:space="preserve">confirmed by RNA analysis to result in </w:t>
            </w:r>
            <w:proofErr w:type="spellStart"/>
            <w:r w:rsidR="00F93536" w:rsidRPr="00BE5A2C">
              <w:t>mis</w:t>
            </w:r>
            <w:proofErr w:type="spellEnd"/>
            <w:r w:rsidR="00F93536">
              <w:t>-</w:t>
            </w:r>
            <w:r w:rsidR="00F93536" w:rsidRPr="00BE5A2C">
              <w:t xml:space="preserve">splicing of intron 4 and </w:t>
            </w:r>
            <w:r w:rsidR="00264A35">
              <w:t xml:space="preserve">the </w:t>
            </w:r>
            <w:r w:rsidR="00F93536" w:rsidRPr="00BE5A2C">
              <w:t>inserti</w:t>
            </w:r>
            <w:r w:rsidR="00264A35">
              <w:t>on of</w:t>
            </w:r>
            <w:r w:rsidR="00F93536" w:rsidRPr="00BE5A2C">
              <w:t xml:space="preserve"> a premature stop cod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7AB2BB" w14:textId="3A70D17F" w:rsidR="00F93536" w:rsidRDefault="00106C83" w:rsidP="0065079C">
            <w:pPr>
              <w:jc w:val="center"/>
            </w:pPr>
            <w:r>
              <w:t>[43]</w:t>
            </w:r>
          </w:p>
        </w:tc>
      </w:tr>
      <w:tr w:rsidR="00F93536" w14:paraId="2D7AB2C1" w14:textId="77777777" w:rsidTr="00571C6E">
        <w:trPr>
          <w:trHeight w:val="719"/>
        </w:trPr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D7AB2BD" w14:textId="2008E772" w:rsidR="00F93536" w:rsidRPr="004806E2" w:rsidRDefault="00F93536" w:rsidP="0065079C">
            <w:r w:rsidRPr="004806E2">
              <w:t xml:space="preserve">Deep </w:t>
            </w:r>
            <w:proofErr w:type="spellStart"/>
            <w:r w:rsidRPr="004806E2">
              <w:t>intronic</w:t>
            </w:r>
            <w:proofErr w:type="spellEnd"/>
            <w:r w:rsidR="00F66B66">
              <w:t>,</w:t>
            </w:r>
            <w:r w:rsidRPr="004806E2">
              <w:t xml:space="preserve"> </w:t>
            </w:r>
            <w:r w:rsidR="00F12D30">
              <w:t>probable</w:t>
            </w:r>
            <w:r>
              <w:t xml:space="preserve"> PV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D7AB2BE" w14:textId="77777777" w:rsidR="00F93536" w:rsidRPr="00092F27" w:rsidRDefault="00F93536" w:rsidP="0065079C">
            <w:r w:rsidRPr="004806E2">
              <w:t>c.629-2818C&gt;T</w:t>
            </w:r>
          </w:p>
        </w:tc>
        <w:tc>
          <w:tcPr>
            <w:tcW w:w="7797" w:type="dxa"/>
            <w:shd w:val="clear" w:color="auto" w:fill="D9D9D9" w:themeFill="background1" w:themeFillShade="D9"/>
            <w:vAlign w:val="center"/>
          </w:tcPr>
          <w:p w14:paraId="2D7AB2BF" w14:textId="2A22FA5B" w:rsidR="00F93536" w:rsidRPr="00676572" w:rsidRDefault="00C12BC6" w:rsidP="0065079C">
            <w:r>
              <w:t>N</w:t>
            </w:r>
            <w:r w:rsidR="00F93536">
              <w:t>o effect on splicing as determined by cDNA-based Sanger sequencing analysis</w:t>
            </w:r>
            <w:r w:rsidR="00DF7C6D">
              <w:t>.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D7AB2C0" w14:textId="4E24F1F2" w:rsidR="00F93536" w:rsidRPr="00676572" w:rsidRDefault="00106C83" w:rsidP="0065079C">
            <w:pPr>
              <w:jc w:val="center"/>
            </w:pPr>
            <w:r>
              <w:t>[43]</w:t>
            </w:r>
          </w:p>
        </w:tc>
      </w:tr>
      <w:tr w:rsidR="00F93536" w14:paraId="2D7AB2C7" w14:textId="77777777" w:rsidTr="00571C6E">
        <w:trPr>
          <w:trHeight w:val="1058"/>
        </w:trPr>
        <w:tc>
          <w:tcPr>
            <w:tcW w:w="1984" w:type="dxa"/>
            <w:vAlign w:val="center"/>
          </w:tcPr>
          <w:p w14:paraId="2D7AB2C2" w14:textId="77777777" w:rsidR="00F93536" w:rsidRPr="008F22E6" w:rsidRDefault="00F93536" w:rsidP="0065079C">
            <w:r w:rsidRPr="004806E2">
              <w:t xml:space="preserve">Deep </w:t>
            </w:r>
            <w:proofErr w:type="spellStart"/>
            <w:r>
              <w:t>i</w:t>
            </w:r>
            <w:r w:rsidRPr="004806E2">
              <w:t>ntronic</w:t>
            </w:r>
            <w:proofErr w:type="spellEnd"/>
            <w:r>
              <w:t xml:space="preserve"> PV</w:t>
            </w:r>
          </w:p>
        </w:tc>
        <w:tc>
          <w:tcPr>
            <w:tcW w:w="2835" w:type="dxa"/>
            <w:vAlign w:val="center"/>
          </w:tcPr>
          <w:p w14:paraId="2D7AB2C3" w14:textId="77777777" w:rsidR="00F93536" w:rsidRPr="006F36C6" w:rsidRDefault="00F93536" w:rsidP="0065079C">
            <w:pPr>
              <w:rPr>
                <w:lang w:val="fr-FR"/>
              </w:rPr>
            </w:pPr>
            <w:r w:rsidRPr="006F36C6">
              <w:rPr>
                <w:lang w:val="fr-FR"/>
              </w:rPr>
              <w:t>c.795+1498C&gt;T (r.795+1403_795+1496)</w:t>
            </w:r>
          </w:p>
          <w:p w14:paraId="2D7AB2C4" w14:textId="77777777" w:rsidR="00F93536" w:rsidRPr="006F36C6" w:rsidRDefault="00F93536" w:rsidP="0065079C">
            <w:pPr>
              <w:rPr>
                <w:lang w:val="fr-FR"/>
              </w:rPr>
            </w:pPr>
            <w:r w:rsidRPr="006F36C6">
              <w:rPr>
                <w:lang w:val="fr-FR"/>
              </w:rPr>
              <w:t>[p</w:t>
            </w:r>
            <w:proofErr w:type="gramStart"/>
            <w:r w:rsidRPr="006F36C6">
              <w:rPr>
                <w:lang w:val="fr-FR"/>
              </w:rPr>
              <w:t>.(</w:t>
            </w:r>
            <w:proofErr w:type="gramEnd"/>
            <w:r w:rsidRPr="006F36C6">
              <w:rPr>
                <w:lang w:val="fr-FR"/>
              </w:rPr>
              <w:t>Lys265Lysfs*46)]</w:t>
            </w:r>
          </w:p>
        </w:tc>
        <w:tc>
          <w:tcPr>
            <w:tcW w:w="7797" w:type="dxa"/>
            <w:vAlign w:val="center"/>
          </w:tcPr>
          <w:p w14:paraId="2D7AB2C5" w14:textId="7C040C3A" w:rsidR="00F93536" w:rsidRDefault="00C12BC6" w:rsidP="0065079C">
            <w:r>
              <w:t>V</w:t>
            </w:r>
            <w:r w:rsidR="00B7534F">
              <w:t xml:space="preserve">ariant </w:t>
            </w:r>
            <w:r w:rsidR="00F93536" w:rsidRPr="008F22E6">
              <w:t>lead</w:t>
            </w:r>
            <w:r w:rsidR="00B7534F">
              <w:t>s</w:t>
            </w:r>
            <w:r w:rsidR="00F93536" w:rsidRPr="008F22E6">
              <w:t xml:space="preserve"> to </w:t>
            </w:r>
            <w:r w:rsidR="00B162B2">
              <w:t xml:space="preserve">an </w:t>
            </w:r>
            <w:r w:rsidR="00F93536" w:rsidRPr="008F22E6">
              <w:t>out‐of‐frame insertion of 94 nucleotides resulting in a premature stop codon</w:t>
            </w:r>
            <w:r w:rsidR="00C20390">
              <w:t>.</w:t>
            </w:r>
            <w:r w:rsidR="00F93536">
              <w:t xml:space="preserve"> </w:t>
            </w:r>
            <w:r w:rsidR="00C20390">
              <w:t>I</w:t>
            </w:r>
            <w:r w:rsidR="00B02F7A">
              <w:t xml:space="preserve">t </w:t>
            </w:r>
            <w:r w:rsidR="00FA161F">
              <w:t>was</w:t>
            </w:r>
            <w:r w:rsidR="00B02F7A">
              <w:t xml:space="preserve"> </w:t>
            </w:r>
            <w:r w:rsidR="00F93536" w:rsidRPr="004806E2">
              <w:t xml:space="preserve">present in all 5 affected family members </w:t>
            </w:r>
            <w:r w:rsidR="00EC4B17">
              <w:t>but</w:t>
            </w:r>
            <w:r w:rsidR="00EC4B17" w:rsidRPr="004806E2">
              <w:t xml:space="preserve"> </w:t>
            </w:r>
            <w:r w:rsidR="00B162B2">
              <w:t xml:space="preserve">was </w:t>
            </w:r>
            <w:r w:rsidR="00F93536" w:rsidRPr="004806E2">
              <w:t xml:space="preserve">absent </w:t>
            </w:r>
            <w:r w:rsidR="00B373DC">
              <w:t>from</w:t>
            </w:r>
            <w:r w:rsidR="00F93536" w:rsidRPr="004806E2">
              <w:t xml:space="preserve"> an unaffected family member; clinical variability </w:t>
            </w:r>
            <w:r w:rsidR="00FA161F">
              <w:t xml:space="preserve">was </w:t>
            </w:r>
            <w:r w:rsidR="00B373DC">
              <w:t xml:space="preserve">evident </w:t>
            </w:r>
            <w:r w:rsidR="00F93536" w:rsidRPr="004806E2">
              <w:t>between affected family members</w:t>
            </w:r>
            <w:r w:rsidR="00F93536">
              <w:t>.</w:t>
            </w:r>
          </w:p>
        </w:tc>
        <w:tc>
          <w:tcPr>
            <w:tcW w:w="1701" w:type="dxa"/>
            <w:vAlign w:val="center"/>
          </w:tcPr>
          <w:p w14:paraId="2D7AB2C6" w14:textId="4C924C27" w:rsidR="00F93536" w:rsidRDefault="00106C83" w:rsidP="0065079C">
            <w:pPr>
              <w:jc w:val="center"/>
            </w:pPr>
            <w:r>
              <w:t>[8</w:t>
            </w:r>
            <w:r w:rsidR="005C3A01">
              <w:t>1</w:t>
            </w:r>
            <w:r>
              <w:t xml:space="preserve">, </w:t>
            </w:r>
            <w:r w:rsidR="00DA3F23">
              <w:t xml:space="preserve">370, </w:t>
            </w:r>
            <w:bookmarkStart w:id="0" w:name="_GoBack"/>
            <w:bookmarkEnd w:id="0"/>
            <w:r>
              <w:t>3</w:t>
            </w:r>
            <w:r w:rsidR="00B651D4">
              <w:t>72</w:t>
            </w:r>
            <w:r>
              <w:t>]</w:t>
            </w:r>
          </w:p>
        </w:tc>
      </w:tr>
      <w:tr w:rsidR="00F93536" w14:paraId="2D7AB2CD" w14:textId="77777777" w:rsidTr="00571C6E">
        <w:trPr>
          <w:trHeight w:val="1428"/>
        </w:trPr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D7AB2C8" w14:textId="77777777" w:rsidR="00F93536" w:rsidRPr="002E70DE" w:rsidRDefault="00F93536" w:rsidP="0065079C">
            <w:r w:rsidRPr="004806E2">
              <w:t xml:space="preserve">Deep </w:t>
            </w:r>
            <w:proofErr w:type="spellStart"/>
            <w:r>
              <w:t>i</w:t>
            </w:r>
            <w:r w:rsidRPr="004806E2">
              <w:t>ntronic</w:t>
            </w:r>
            <w:proofErr w:type="spellEnd"/>
            <w:r>
              <w:t xml:space="preserve"> PV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D7AB2C9" w14:textId="77777777" w:rsidR="00F93536" w:rsidRDefault="00F93536" w:rsidP="0065079C">
            <w:r w:rsidRPr="002E70DE">
              <w:t>c.93+559A&gt;G</w:t>
            </w:r>
          </w:p>
          <w:p w14:paraId="2D7AB2CA" w14:textId="77777777" w:rsidR="00F93536" w:rsidRDefault="00F93536" w:rsidP="0065079C">
            <w:r>
              <w:t>(</w:t>
            </w:r>
            <w:r w:rsidRPr="0032757D">
              <w:t>r.93_94ins93+483_93+554</w:t>
            </w:r>
            <w:r>
              <w:t>)</w:t>
            </w:r>
          </w:p>
        </w:tc>
        <w:tc>
          <w:tcPr>
            <w:tcW w:w="7797" w:type="dxa"/>
            <w:shd w:val="clear" w:color="auto" w:fill="D9D9D9" w:themeFill="background1" w:themeFillShade="D9"/>
            <w:vAlign w:val="center"/>
          </w:tcPr>
          <w:p w14:paraId="2D7AB2CB" w14:textId="0A6472E5" w:rsidR="00F93536" w:rsidRDefault="00C12BC6" w:rsidP="00DF7C6D">
            <w:r>
              <w:t xml:space="preserve">Sequencing of intron 1 revealed a variant c.93+559A&gt;G in the genomic DNA, producing a new donor splice site and </w:t>
            </w:r>
            <w:proofErr w:type="spellStart"/>
            <w:r>
              <w:t>exonisation</w:t>
            </w:r>
            <w:proofErr w:type="spellEnd"/>
            <w:r>
              <w:t xml:space="preserve"> of a part of intron 1</w:t>
            </w:r>
            <w:r w:rsidR="00DF7C6D">
              <w:t xml:space="preserve">. Sequencing of cDNA indicated an insertion of </w:t>
            </w:r>
            <w:r>
              <w:t>72 nucleotides</w:t>
            </w:r>
            <w:r w:rsidR="00DF7C6D">
              <w:t xml:space="preserve"> from intron 1 between </w:t>
            </w:r>
            <w:r>
              <w:t xml:space="preserve">exons 1 and 2 </w:t>
            </w:r>
            <w:r w:rsidR="00DF7C6D">
              <w:t xml:space="preserve">which resulted in the formation of a premature termination codon. This variant was </w:t>
            </w:r>
            <w:r w:rsidR="00F93536">
              <w:t>present in two unrelated individuals (4-months and 8-months old</w:t>
            </w:r>
            <w:r w:rsidR="00447F2C">
              <w:t xml:space="preserve"> respectively</w:t>
            </w:r>
            <w:r w:rsidR="00F93536" w:rsidRPr="00A8504D">
              <w:t>)</w:t>
            </w:r>
            <w:r w:rsidR="00F93536" w:rsidRPr="002A172A">
              <w:t xml:space="preserve"> with </w:t>
            </w:r>
            <w:r w:rsidR="006F36C6" w:rsidRPr="002A172A">
              <w:t xml:space="preserve">atypical </w:t>
            </w:r>
            <w:proofErr w:type="spellStart"/>
            <w:r w:rsidR="006F36C6" w:rsidRPr="002A172A">
              <w:t>teratoid</w:t>
            </w:r>
            <w:proofErr w:type="spellEnd"/>
            <w:r w:rsidR="006F36C6" w:rsidRPr="002A172A">
              <w:t xml:space="preserve"> </w:t>
            </w:r>
            <w:proofErr w:type="spellStart"/>
            <w:r w:rsidR="006F36C6" w:rsidRPr="002A172A">
              <w:t>rhabdoid</w:t>
            </w:r>
            <w:proofErr w:type="spellEnd"/>
            <w:r w:rsidR="006F36C6" w:rsidRPr="002A172A">
              <w:t xml:space="preserve"> tumours</w:t>
            </w:r>
            <w:r w:rsidR="00F93536" w:rsidRPr="006F36C6">
              <w:t xml:space="preserve">; variant was absent </w:t>
            </w:r>
            <w:r w:rsidR="00814B14">
              <w:t>from</w:t>
            </w:r>
            <w:r w:rsidR="00814B14" w:rsidRPr="006F36C6">
              <w:t xml:space="preserve"> </w:t>
            </w:r>
            <w:r w:rsidR="00F93536" w:rsidRPr="006F36C6">
              <w:t xml:space="preserve">the unaffected </w:t>
            </w:r>
            <w:r w:rsidR="002A172A">
              <w:t>parents</w:t>
            </w:r>
            <w:r w:rsidR="00F93536" w:rsidRPr="002A172A">
              <w:t>, suggesti</w:t>
            </w:r>
            <w:r w:rsidR="00802C8E" w:rsidRPr="002A172A">
              <w:t>ve of</w:t>
            </w:r>
            <w:r w:rsidR="00F93536" w:rsidRPr="002A172A">
              <w:t xml:space="preserve"> the </w:t>
            </w:r>
            <w:r w:rsidR="00F93536" w:rsidRPr="002A172A">
              <w:rPr>
                <w:i/>
                <w:iCs/>
              </w:rPr>
              <w:t>de novo</w:t>
            </w:r>
            <w:r w:rsidR="00F93536">
              <w:t xml:space="preserve"> occurrence of the variant or</w:t>
            </w:r>
            <w:r w:rsidR="000E3E6D">
              <w:t xml:space="preserve"> the presence of</w:t>
            </w:r>
            <w:r w:rsidR="00F93536">
              <w:t xml:space="preserve"> gonadal mosaicism in one parent</w:t>
            </w:r>
            <w:r w:rsidR="00441C91">
              <w:t>.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D7AB2CC" w14:textId="7452CE41" w:rsidR="00F93536" w:rsidRDefault="00106C83" w:rsidP="0065079C">
            <w:pPr>
              <w:jc w:val="center"/>
            </w:pPr>
            <w:r>
              <w:t>[</w:t>
            </w:r>
            <w:r w:rsidR="00F93536">
              <w:t>3</w:t>
            </w:r>
            <w:r w:rsidR="00986EEF">
              <w:t>71</w:t>
            </w:r>
            <w:r>
              <w:t>]</w:t>
            </w:r>
          </w:p>
        </w:tc>
      </w:tr>
      <w:tr w:rsidR="00F93536" w14:paraId="2D7AB2D2" w14:textId="77777777" w:rsidTr="00571C6E">
        <w:trPr>
          <w:trHeight w:val="1234"/>
        </w:trPr>
        <w:tc>
          <w:tcPr>
            <w:tcW w:w="1984" w:type="dxa"/>
            <w:vAlign w:val="center"/>
          </w:tcPr>
          <w:p w14:paraId="2D7AB2CE" w14:textId="77777777" w:rsidR="00F93536" w:rsidRPr="002E70DE" w:rsidRDefault="00F93536" w:rsidP="0065079C">
            <w:r>
              <w:t>VUS in the 3’ UTR</w:t>
            </w:r>
          </w:p>
        </w:tc>
        <w:tc>
          <w:tcPr>
            <w:tcW w:w="2835" w:type="dxa"/>
            <w:vAlign w:val="center"/>
          </w:tcPr>
          <w:p w14:paraId="2D7AB2CF" w14:textId="77777777" w:rsidR="00F93536" w:rsidRDefault="00F93536" w:rsidP="0065079C">
            <w:r w:rsidRPr="002E70DE">
              <w:t>c.*70C&gt;T</w:t>
            </w:r>
          </w:p>
        </w:tc>
        <w:tc>
          <w:tcPr>
            <w:tcW w:w="7797" w:type="dxa"/>
            <w:vAlign w:val="center"/>
          </w:tcPr>
          <w:p w14:paraId="2D7AB2D0" w14:textId="54F446A1" w:rsidR="00F93536" w:rsidRDefault="00DF7C6D" w:rsidP="00660AEA">
            <w:r>
              <w:t>V</w:t>
            </w:r>
            <w:r w:rsidR="00B77A8E">
              <w:t xml:space="preserve">ariant </w:t>
            </w:r>
            <w:r w:rsidR="001531EC">
              <w:t xml:space="preserve">detected in </w:t>
            </w:r>
            <w:r w:rsidR="006E74C7">
              <w:t xml:space="preserve">a </w:t>
            </w:r>
            <w:r w:rsidR="002A172A">
              <w:t>45-year-old</w:t>
            </w:r>
            <w:r w:rsidR="00F93536">
              <w:t xml:space="preserve"> woman with painful spinal schwannomas located in </w:t>
            </w:r>
            <w:r w:rsidR="005D56A2">
              <w:t xml:space="preserve">her </w:t>
            </w:r>
            <w:r w:rsidR="00F93536">
              <w:t>abdomen and neck</w:t>
            </w:r>
            <w:r w:rsidR="002A172A">
              <w:t>;</w:t>
            </w:r>
            <w:r w:rsidR="00D95B7D">
              <w:t xml:space="preserve"> a</w:t>
            </w:r>
            <w:r w:rsidR="002A172A">
              <w:t xml:space="preserve"> </w:t>
            </w:r>
            <w:r w:rsidR="00F93536">
              <w:t xml:space="preserve">positive family history </w:t>
            </w:r>
            <w:r w:rsidR="00656F31">
              <w:t xml:space="preserve">of schwannomas </w:t>
            </w:r>
            <w:r w:rsidR="00F93536">
              <w:t xml:space="preserve">in </w:t>
            </w:r>
            <w:r w:rsidR="005C220F">
              <w:t xml:space="preserve">a </w:t>
            </w:r>
            <w:r w:rsidR="00F93536">
              <w:t xml:space="preserve">child and two grandchildren; the child tested positive for the </w:t>
            </w:r>
            <w:r w:rsidR="00F93536" w:rsidRPr="00A36871">
              <w:rPr>
                <w:i/>
              </w:rPr>
              <w:t>SMARCB1</w:t>
            </w:r>
            <w:r w:rsidR="00F93536">
              <w:t xml:space="preserve"> c.*70C&gt;T</w:t>
            </w:r>
            <w:r w:rsidR="00660AEA">
              <w:t xml:space="preserve"> variant</w:t>
            </w:r>
            <w:r w:rsidR="006E74C7">
              <w:t>. E</w:t>
            </w:r>
            <w:r w:rsidR="00F93536">
              <w:t xml:space="preserve">xpression analysis </w:t>
            </w:r>
            <w:r w:rsidR="006E74C7">
              <w:t xml:space="preserve">of this variant indicated that it </w:t>
            </w:r>
            <w:r w:rsidR="0056026A">
              <w:t xml:space="preserve">does </w:t>
            </w:r>
            <w:r w:rsidR="006E74C7">
              <w:t xml:space="preserve">not affect the </w:t>
            </w:r>
            <w:r w:rsidR="00B76B3C" w:rsidRPr="00BB39AB">
              <w:rPr>
                <w:i/>
                <w:iCs/>
              </w:rPr>
              <w:t>SMARCB1</w:t>
            </w:r>
            <w:r w:rsidR="00B76B3C">
              <w:t xml:space="preserve"> </w:t>
            </w:r>
            <w:r w:rsidR="006E74C7">
              <w:t xml:space="preserve">transcript level. Therefore, the variant was classified as </w:t>
            </w:r>
            <w:r w:rsidR="008254E2">
              <w:t xml:space="preserve">a </w:t>
            </w:r>
            <w:r w:rsidR="006E74C7">
              <w:t xml:space="preserve">variant of unknown significance (VUS). The variant was identified in tumours </w:t>
            </w:r>
            <w:r w:rsidR="007610C4">
              <w:t xml:space="preserve">excised from </w:t>
            </w:r>
            <w:r w:rsidR="0034552F">
              <w:t xml:space="preserve">two additional unrelated </w:t>
            </w:r>
            <w:proofErr w:type="spellStart"/>
            <w:r w:rsidR="008F3700">
              <w:t>schwannomatosis</w:t>
            </w:r>
            <w:proofErr w:type="spellEnd"/>
            <w:r w:rsidR="008F3700">
              <w:t xml:space="preserve"> </w:t>
            </w:r>
            <w:r w:rsidR="0034552F">
              <w:t>patients</w:t>
            </w:r>
            <w:r w:rsidR="006E74C7">
              <w:t xml:space="preserve"> as a somatic alteration not present in the germline.</w:t>
            </w:r>
          </w:p>
        </w:tc>
        <w:tc>
          <w:tcPr>
            <w:tcW w:w="1701" w:type="dxa"/>
            <w:vAlign w:val="center"/>
          </w:tcPr>
          <w:p w14:paraId="2D7AB2D1" w14:textId="3BCFE9C9" w:rsidR="00F93536" w:rsidRDefault="00106C83" w:rsidP="0065079C">
            <w:pPr>
              <w:jc w:val="center"/>
            </w:pPr>
            <w:r>
              <w:t>[43]</w:t>
            </w:r>
          </w:p>
        </w:tc>
      </w:tr>
      <w:tr w:rsidR="00F93536" w14:paraId="2D7AB2D7" w14:textId="77777777" w:rsidTr="00571C6E">
        <w:trPr>
          <w:trHeight w:val="718"/>
        </w:trPr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D7AB2D3" w14:textId="77777777" w:rsidR="00F93536" w:rsidRPr="002E70DE" w:rsidRDefault="00F93536" w:rsidP="0065079C">
            <w:r>
              <w:t>PV in the 3’UTR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D7AB2D4" w14:textId="77777777" w:rsidR="00F93536" w:rsidRPr="002E70DE" w:rsidRDefault="00F93536" w:rsidP="0065079C">
            <w:r>
              <w:t>c.*17C&gt;T</w:t>
            </w:r>
          </w:p>
        </w:tc>
        <w:tc>
          <w:tcPr>
            <w:tcW w:w="7797" w:type="dxa"/>
            <w:shd w:val="clear" w:color="auto" w:fill="D9D9D9" w:themeFill="background1" w:themeFillShade="D9"/>
            <w:vAlign w:val="center"/>
          </w:tcPr>
          <w:p w14:paraId="2D7AB2D5" w14:textId="3A3CCEC4" w:rsidR="00F93536" w:rsidRDefault="00DF7C6D" w:rsidP="0065079C">
            <w:r>
              <w:t>V</w:t>
            </w:r>
            <w:r w:rsidR="00F93536">
              <w:t>ariant negatively affect</w:t>
            </w:r>
            <w:r w:rsidR="005C220F">
              <w:t xml:space="preserve">ed the </w:t>
            </w:r>
            <w:r w:rsidR="005C220F" w:rsidRPr="00A36871">
              <w:rPr>
                <w:i/>
              </w:rPr>
              <w:t>SMARCB1</w:t>
            </w:r>
            <w:r w:rsidR="00F93536">
              <w:t xml:space="preserve"> transcript level; observed in a male SWN patient with schwannomas detected at the age of 8</w:t>
            </w:r>
            <w:r w:rsidR="00BB39AB">
              <w:t>.</w:t>
            </w:r>
            <w:r w:rsidR="00F93536">
              <w:t xml:space="preserve">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D7AB2D6" w14:textId="5D9D3F75" w:rsidR="00F93536" w:rsidRPr="002E70DE" w:rsidRDefault="00106C83" w:rsidP="0065079C">
            <w:pPr>
              <w:jc w:val="center"/>
            </w:pPr>
            <w:r>
              <w:t>[43]</w:t>
            </w:r>
          </w:p>
        </w:tc>
      </w:tr>
      <w:tr w:rsidR="00F93536" w14:paraId="2D7AB2DC" w14:textId="77777777" w:rsidTr="00571C6E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D7AB2D8" w14:textId="77777777" w:rsidR="00F93536" w:rsidRDefault="00F93536" w:rsidP="0065079C">
            <w:r>
              <w:t>PV in the 3’UT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D7AB2D9" w14:textId="77777777" w:rsidR="00F93536" w:rsidRDefault="00F93536" w:rsidP="0065079C">
            <w:r>
              <w:t>c.*82C&gt;T</w:t>
            </w: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14:paraId="2D7AB2DA" w14:textId="0C92577A" w:rsidR="00F93536" w:rsidRPr="00571C6E" w:rsidRDefault="00DF7C6D" w:rsidP="00571C6E">
            <w:r>
              <w:t>V</w:t>
            </w:r>
            <w:r w:rsidR="007118DE" w:rsidRPr="00571C6E">
              <w:t xml:space="preserve">ariant </w:t>
            </w:r>
            <w:r w:rsidR="00F93536" w:rsidRPr="00571C6E">
              <w:t>adversely affects</w:t>
            </w:r>
            <w:r w:rsidR="007252FC" w:rsidRPr="00571C6E">
              <w:rPr>
                <w:i/>
              </w:rPr>
              <w:t xml:space="preserve"> SMARCB1</w:t>
            </w:r>
            <w:r w:rsidR="00F93536" w:rsidRPr="00571C6E">
              <w:t xml:space="preserve"> transcript stability, resulting in reduced levels of </w:t>
            </w:r>
            <w:r w:rsidR="00F93536" w:rsidRPr="00571C6E">
              <w:lastRenderedPageBreak/>
              <w:t>the transcript with the PV, as compared to the transcript with the wild‐type 3′‐UTR</w:t>
            </w:r>
            <w:r w:rsidR="00571C6E">
              <w:t xml:space="preserve">; it is </w:t>
            </w:r>
            <w:r w:rsidR="00106C83" w:rsidRPr="00571C6E">
              <w:t xml:space="preserve">the most common recurrent PV observed in patients with </w:t>
            </w:r>
            <w:r w:rsidR="00106C83" w:rsidRPr="00571C6E">
              <w:rPr>
                <w:i/>
              </w:rPr>
              <w:t>SMARCB1</w:t>
            </w:r>
            <w:r w:rsidR="00106C83" w:rsidRPr="00571C6E">
              <w:t>-related SWN</w:t>
            </w:r>
            <w:r w:rsidR="00571C6E"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7AB2DB" w14:textId="13C2EDBB" w:rsidR="00F93536" w:rsidRPr="002E70DE" w:rsidRDefault="00106C83" w:rsidP="00106C83">
            <w:pPr>
              <w:jc w:val="center"/>
            </w:pPr>
            <w:r>
              <w:lastRenderedPageBreak/>
              <w:t xml:space="preserve">[34, 38, 40, 42, </w:t>
            </w:r>
            <w:r>
              <w:lastRenderedPageBreak/>
              <w:t>43, 8</w:t>
            </w:r>
            <w:r w:rsidR="00B651D4">
              <w:t>1</w:t>
            </w:r>
            <w:r>
              <w:t>, 3</w:t>
            </w:r>
            <w:r w:rsidR="001C59A5">
              <w:t>62</w:t>
            </w:r>
            <w:r>
              <w:t>, 3</w:t>
            </w:r>
            <w:r w:rsidR="001C59A5">
              <w:t>63</w:t>
            </w:r>
            <w:r>
              <w:t>]</w:t>
            </w:r>
          </w:p>
        </w:tc>
      </w:tr>
    </w:tbl>
    <w:p w14:paraId="65392DD0" w14:textId="54B943A1" w:rsidR="00F12D30" w:rsidRPr="00B01546" w:rsidRDefault="00F12D30" w:rsidP="00D55E5E">
      <w:pPr>
        <w:spacing w:line="480" w:lineRule="auto"/>
        <w:rPr>
          <w:sz w:val="24"/>
          <w:szCs w:val="24"/>
        </w:rPr>
      </w:pPr>
    </w:p>
    <w:sectPr w:rsidR="00F12D30" w:rsidRPr="00B01546" w:rsidSect="0065079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AdvTTeb5f0e55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8780C"/>
    <w:multiLevelType w:val="hybridMultilevel"/>
    <w:tmpl w:val="D4B475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24FF6"/>
    <w:multiLevelType w:val="hybridMultilevel"/>
    <w:tmpl w:val="DE483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6779DB"/>
    <w:multiLevelType w:val="hybridMultilevel"/>
    <w:tmpl w:val="9B605D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D99"/>
    <w:rsid w:val="000009C3"/>
    <w:rsid w:val="00003A64"/>
    <w:rsid w:val="00020DA8"/>
    <w:rsid w:val="00021B76"/>
    <w:rsid w:val="000329AD"/>
    <w:rsid w:val="0006531C"/>
    <w:rsid w:val="000A3E13"/>
    <w:rsid w:val="000B1CF9"/>
    <w:rsid w:val="000C1994"/>
    <w:rsid w:val="000C2F1E"/>
    <w:rsid w:val="000D516C"/>
    <w:rsid w:val="000E3E6D"/>
    <w:rsid w:val="00105130"/>
    <w:rsid w:val="00106C83"/>
    <w:rsid w:val="00137C8C"/>
    <w:rsid w:val="001531EC"/>
    <w:rsid w:val="00163605"/>
    <w:rsid w:val="00167ECB"/>
    <w:rsid w:val="00177853"/>
    <w:rsid w:val="00187A79"/>
    <w:rsid w:val="001B2ACE"/>
    <w:rsid w:val="001C4550"/>
    <w:rsid w:val="001C59A5"/>
    <w:rsid w:val="001F1F60"/>
    <w:rsid w:val="001F44DA"/>
    <w:rsid w:val="0022410E"/>
    <w:rsid w:val="00226882"/>
    <w:rsid w:val="002469C7"/>
    <w:rsid w:val="00264A35"/>
    <w:rsid w:val="00265930"/>
    <w:rsid w:val="00265A33"/>
    <w:rsid w:val="002914B2"/>
    <w:rsid w:val="002A172A"/>
    <w:rsid w:val="002B2603"/>
    <w:rsid w:val="002B47BA"/>
    <w:rsid w:val="002C45CA"/>
    <w:rsid w:val="002C4F36"/>
    <w:rsid w:val="002D4895"/>
    <w:rsid w:val="002F0271"/>
    <w:rsid w:val="0031500D"/>
    <w:rsid w:val="003231F0"/>
    <w:rsid w:val="003319B4"/>
    <w:rsid w:val="0034552F"/>
    <w:rsid w:val="00350D00"/>
    <w:rsid w:val="00350F87"/>
    <w:rsid w:val="00355153"/>
    <w:rsid w:val="0037571F"/>
    <w:rsid w:val="00387083"/>
    <w:rsid w:val="003C50AA"/>
    <w:rsid w:val="003D3709"/>
    <w:rsid w:val="003F49E6"/>
    <w:rsid w:val="003F64A4"/>
    <w:rsid w:val="00424FAF"/>
    <w:rsid w:val="00430B7D"/>
    <w:rsid w:val="00433FA8"/>
    <w:rsid w:val="00441C91"/>
    <w:rsid w:val="00447F2C"/>
    <w:rsid w:val="00455416"/>
    <w:rsid w:val="0047206A"/>
    <w:rsid w:val="00476770"/>
    <w:rsid w:val="00497E46"/>
    <w:rsid w:val="004A3900"/>
    <w:rsid w:val="004D3914"/>
    <w:rsid w:val="004E0061"/>
    <w:rsid w:val="004E00BC"/>
    <w:rsid w:val="00501DEB"/>
    <w:rsid w:val="0053390D"/>
    <w:rsid w:val="00536372"/>
    <w:rsid w:val="005404B1"/>
    <w:rsid w:val="0056026A"/>
    <w:rsid w:val="00571C6E"/>
    <w:rsid w:val="00583AC1"/>
    <w:rsid w:val="005C220F"/>
    <w:rsid w:val="005C3A01"/>
    <w:rsid w:val="005C5F43"/>
    <w:rsid w:val="005C7310"/>
    <w:rsid w:val="005D07BE"/>
    <w:rsid w:val="005D1F76"/>
    <w:rsid w:val="005D56A2"/>
    <w:rsid w:val="005F0996"/>
    <w:rsid w:val="005F57EC"/>
    <w:rsid w:val="0060202A"/>
    <w:rsid w:val="00603BAC"/>
    <w:rsid w:val="006115DF"/>
    <w:rsid w:val="0061697A"/>
    <w:rsid w:val="00620556"/>
    <w:rsid w:val="0062662B"/>
    <w:rsid w:val="00627558"/>
    <w:rsid w:val="00632DC3"/>
    <w:rsid w:val="0065079C"/>
    <w:rsid w:val="00656F31"/>
    <w:rsid w:val="00660AEA"/>
    <w:rsid w:val="006A035D"/>
    <w:rsid w:val="006A3075"/>
    <w:rsid w:val="006A5A11"/>
    <w:rsid w:val="006A6400"/>
    <w:rsid w:val="006E5ECC"/>
    <w:rsid w:val="006E74C7"/>
    <w:rsid w:val="006F36C6"/>
    <w:rsid w:val="00702F40"/>
    <w:rsid w:val="007118DE"/>
    <w:rsid w:val="007252FC"/>
    <w:rsid w:val="0073013C"/>
    <w:rsid w:val="00741F12"/>
    <w:rsid w:val="007610C4"/>
    <w:rsid w:val="00766B10"/>
    <w:rsid w:val="007768C2"/>
    <w:rsid w:val="00795C6C"/>
    <w:rsid w:val="007979AC"/>
    <w:rsid w:val="007A3B85"/>
    <w:rsid w:val="007C7063"/>
    <w:rsid w:val="007F7CC9"/>
    <w:rsid w:val="00802C8E"/>
    <w:rsid w:val="00807F96"/>
    <w:rsid w:val="00814B14"/>
    <w:rsid w:val="008254E2"/>
    <w:rsid w:val="00827DB4"/>
    <w:rsid w:val="008327C1"/>
    <w:rsid w:val="008372EB"/>
    <w:rsid w:val="008609BA"/>
    <w:rsid w:val="00887A35"/>
    <w:rsid w:val="008900DC"/>
    <w:rsid w:val="00891DA7"/>
    <w:rsid w:val="00897D92"/>
    <w:rsid w:val="008B0665"/>
    <w:rsid w:val="008B6692"/>
    <w:rsid w:val="008D46E0"/>
    <w:rsid w:val="008D544A"/>
    <w:rsid w:val="008D6F4F"/>
    <w:rsid w:val="008E1BC8"/>
    <w:rsid w:val="008F3700"/>
    <w:rsid w:val="00905D99"/>
    <w:rsid w:val="009146CE"/>
    <w:rsid w:val="0093386B"/>
    <w:rsid w:val="009570E1"/>
    <w:rsid w:val="00960A47"/>
    <w:rsid w:val="00967577"/>
    <w:rsid w:val="00986EEF"/>
    <w:rsid w:val="009B1EC7"/>
    <w:rsid w:val="009B690B"/>
    <w:rsid w:val="009C0835"/>
    <w:rsid w:val="009E1051"/>
    <w:rsid w:val="00A0470E"/>
    <w:rsid w:val="00A555E2"/>
    <w:rsid w:val="00A66557"/>
    <w:rsid w:val="00A728EB"/>
    <w:rsid w:val="00A8504D"/>
    <w:rsid w:val="00AB26DD"/>
    <w:rsid w:val="00AB3FB5"/>
    <w:rsid w:val="00B01546"/>
    <w:rsid w:val="00B02217"/>
    <w:rsid w:val="00B02F7A"/>
    <w:rsid w:val="00B055D0"/>
    <w:rsid w:val="00B0570B"/>
    <w:rsid w:val="00B162B2"/>
    <w:rsid w:val="00B373DC"/>
    <w:rsid w:val="00B64DCD"/>
    <w:rsid w:val="00B651D4"/>
    <w:rsid w:val="00B7534F"/>
    <w:rsid w:val="00B76B3C"/>
    <w:rsid w:val="00B77A8E"/>
    <w:rsid w:val="00B8030F"/>
    <w:rsid w:val="00B91196"/>
    <w:rsid w:val="00BA01FC"/>
    <w:rsid w:val="00BB094A"/>
    <w:rsid w:val="00BB39AB"/>
    <w:rsid w:val="00BB5051"/>
    <w:rsid w:val="00BC0850"/>
    <w:rsid w:val="00BF64D2"/>
    <w:rsid w:val="00C04C17"/>
    <w:rsid w:val="00C12BC6"/>
    <w:rsid w:val="00C20390"/>
    <w:rsid w:val="00C360DA"/>
    <w:rsid w:val="00C53653"/>
    <w:rsid w:val="00C56379"/>
    <w:rsid w:val="00C571CE"/>
    <w:rsid w:val="00C57883"/>
    <w:rsid w:val="00C66FDA"/>
    <w:rsid w:val="00CA6422"/>
    <w:rsid w:val="00CA662C"/>
    <w:rsid w:val="00CE0C15"/>
    <w:rsid w:val="00CE16AB"/>
    <w:rsid w:val="00D0215A"/>
    <w:rsid w:val="00D23794"/>
    <w:rsid w:val="00D55BA4"/>
    <w:rsid w:val="00D55E5E"/>
    <w:rsid w:val="00D72459"/>
    <w:rsid w:val="00D76C87"/>
    <w:rsid w:val="00D84024"/>
    <w:rsid w:val="00D85C87"/>
    <w:rsid w:val="00D95B7D"/>
    <w:rsid w:val="00DA26E4"/>
    <w:rsid w:val="00DA3F23"/>
    <w:rsid w:val="00DA5F6B"/>
    <w:rsid w:val="00DC4F4E"/>
    <w:rsid w:val="00DF7C6D"/>
    <w:rsid w:val="00E04443"/>
    <w:rsid w:val="00E15BB0"/>
    <w:rsid w:val="00E216FF"/>
    <w:rsid w:val="00E26BCA"/>
    <w:rsid w:val="00E366A0"/>
    <w:rsid w:val="00E45261"/>
    <w:rsid w:val="00E4582A"/>
    <w:rsid w:val="00E55EF7"/>
    <w:rsid w:val="00E85307"/>
    <w:rsid w:val="00EC4B17"/>
    <w:rsid w:val="00EC6E50"/>
    <w:rsid w:val="00ED4636"/>
    <w:rsid w:val="00EE2072"/>
    <w:rsid w:val="00EE7F30"/>
    <w:rsid w:val="00EF2904"/>
    <w:rsid w:val="00EF72FC"/>
    <w:rsid w:val="00F02EB4"/>
    <w:rsid w:val="00F12D30"/>
    <w:rsid w:val="00F23B79"/>
    <w:rsid w:val="00F41C2F"/>
    <w:rsid w:val="00F55E29"/>
    <w:rsid w:val="00F66B66"/>
    <w:rsid w:val="00F754B1"/>
    <w:rsid w:val="00F85324"/>
    <w:rsid w:val="00F911D3"/>
    <w:rsid w:val="00F93536"/>
    <w:rsid w:val="00F93C5B"/>
    <w:rsid w:val="00F97962"/>
    <w:rsid w:val="00FA161F"/>
    <w:rsid w:val="00FA4010"/>
    <w:rsid w:val="00FC32AD"/>
    <w:rsid w:val="00FE2C42"/>
    <w:rsid w:val="00FF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AB0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4550"/>
    <w:pPr>
      <w:ind w:left="720"/>
      <w:contextualSpacing/>
    </w:pPr>
  </w:style>
  <w:style w:type="paragraph" w:styleId="Revision">
    <w:name w:val="Revision"/>
    <w:hidden/>
    <w:uiPriority w:val="99"/>
    <w:semiHidden/>
    <w:rsid w:val="00D85C87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C3"/>
    <w:rPr>
      <w:rFonts w:ascii="Tahoma" w:hAnsi="Tahoma" w:cs="Tahoma"/>
      <w:sz w:val="16"/>
      <w:szCs w:val="16"/>
      <w:lang w:val="en-GB"/>
    </w:rPr>
  </w:style>
  <w:style w:type="character" w:customStyle="1" w:styleId="fontstyle01">
    <w:name w:val="fontstyle01"/>
    <w:basedOn w:val="DefaultParagraphFont"/>
    <w:rsid w:val="003319B4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319B4"/>
    <w:rPr>
      <w:rFonts w:ascii="AdvTTeb5f0e55.I" w:hAnsi="AdvTTeb5f0e55.I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4550"/>
    <w:pPr>
      <w:ind w:left="720"/>
      <w:contextualSpacing/>
    </w:pPr>
  </w:style>
  <w:style w:type="paragraph" w:styleId="Revision">
    <w:name w:val="Revision"/>
    <w:hidden/>
    <w:uiPriority w:val="99"/>
    <w:semiHidden/>
    <w:rsid w:val="00D85C87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C3"/>
    <w:rPr>
      <w:rFonts w:ascii="Tahoma" w:hAnsi="Tahoma" w:cs="Tahoma"/>
      <w:sz w:val="16"/>
      <w:szCs w:val="16"/>
      <w:lang w:val="en-GB"/>
    </w:rPr>
  </w:style>
  <w:style w:type="character" w:customStyle="1" w:styleId="fontstyle01">
    <w:name w:val="fontstyle01"/>
    <w:basedOn w:val="DefaultParagraphFont"/>
    <w:rsid w:val="003319B4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319B4"/>
    <w:rPr>
      <w:rFonts w:ascii="AdvTTeb5f0e55.I" w:hAnsi="AdvTTeb5f0e55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2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78E46-2E45-4DED-B87A-B56C30197FB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6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ehrer</dc:creator>
  <cp:lastModifiedBy>Abdul Salahudeen</cp:lastModifiedBy>
  <cp:revision>5</cp:revision>
  <cp:lastPrinted>2025-06-23T10:17:00Z</cp:lastPrinted>
  <dcterms:created xsi:type="dcterms:W3CDTF">2025-06-25T12:13:00Z</dcterms:created>
  <dcterms:modified xsi:type="dcterms:W3CDTF">2025-08-01T06:25:00Z</dcterms:modified>
</cp:coreProperties>
</file>